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4604E" w14:textId="65CF9FEE" w:rsidR="00250815" w:rsidRDefault="00CC7326" w:rsidP="00250815">
      <w:pPr>
        <w:spacing w:line="480" w:lineRule="auto"/>
      </w:pPr>
      <w:r>
        <w:t>Supplementary</w:t>
      </w:r>
      <w:r w:rsidR="00250815">
        <w:t xml:space="preserve"> Materials:</w:t>
      </w:r>
    </w:p>
    <w:p w14:paraId="62110008" w14:textId="77777777" w:rsidR="00250815" w:rsidRDefault="00250815" w:rsidP="00250815">
      <w:pPr>
        <w:spacing w:line="480" w:lineRule="auto"/>
        <w:rPr>
          <w:b/>
          <w:bCs/>
        </w:rPr>
      </w:pPr>
      <w:r>
        <w:rPr>
          <w:b/>
          <w:bCs/>
        </w:rPr>
        <w:t>Methods and Materials:</w:t>
      </w:r>
    </w:p>
    <w:p w14:paraId="10F58367" w14:textId="77777777" w:rsidR="00250815" w:rsidRDefault="00250815" w:rsidP="00250815">
      <w:pPr>
        <w:spacing w:line="480" w:lineRule="auto"/>
        <w:rPr>
          <w:i/>
          <w:iCs/>
        </w:rPr>
      </w:pPr>
      <w:r>
        <w:rPr>
          <w:i/>
          <w:iCs/>
        </w:rPr>
        <w:t>Sequencing</w:t>
      </w:r>
    </w:p>
    <w:p w14:paraId="72202872" w14:textId="726A4927" w:rsidR="00250815" w:rsidRPr="001D67B8" w:rsidRDefault="005A6B04" w:rsidP="00250815">
      <w:pPr>
        <w:spacing w:line="480" w:lineRule="auto"/>
      </w:pPr>
      <w:r w:rsidRPr="001D67B8">
        <w:t>Sequencing data and phenotype correlations for many patients within the cohort have been previously reported.</w:t>
      </w:r>
      <w:r w:rsidR="006F2B50">
        <w:fldChar w:fldCharType="begin">
          <w:fldData xml:space="preserve">PEVuZE5vdGU+PENpdGU+PEF1dGhvcj5NbHluYXJza2k8L0F1dGhvcj48WWVhcj4yMDE2PC9ZZWFy
PjxSZWNOdW0+MTY4OTwvUmVjTnVtPjxEaXNwbGF5VGV4dD48c3R5bGUgZmFjZT0ic3VwZXJzY3Jp
cHQiPjE8L3N0eWxlPjwvRGlzcGxheVRleHQ+PHJlY29yZD48cmVjLW51bWJlcj4xNjg5PC9yZWMt
bnVtYmVyPjxmb3JlaWduLWtleXM+PGtleSBhcHA9IkVOIiBkYi1pZD0iNTA5YWYyZTBtZTI1d2Zl
dzByOXhmZDBqNWZ2dHRhYWRmZmF2IiB0aW1lc3RhbXA9IjE1OTgzNzU1OTEiPjE2ODk8L2tleT48
L2ZvcmVpZ24ta2V5cz48cmVmLXR5cGUgbmFtZT0iSm91cm5hbCBBcnRpY2xlIj4xNzwvcmVmLXR5
cGU+PGNvbnRyaWJ1dG9ycz48YXV0aG9ycz48YXV0aG9yPk1seW5hcnNraSwgRS4gRS48L2F1dGhv
cj48YXV0aG9yPlhpZSwgTS48L2F1dGhvcj48YXV0aG9yPlRheWxvciwgRC48L2F1dGhvcj48YXV0
aG9yPlNoZXJpZGFuLCBNLiBCLjwvYXV0aG9yPjxhdXRob3I+R3VvLCBULjwvYXV0aG9yPjxhdXRo
b3I+UmFjZWRvLCBTLiBFLjwvYXV0aG9yPjxhdXRob3I+TWNEb25hbGQtTWNHaW5uLCBELiBNLjwv
YXV0aG9yPjxhdXRob3I+Q2hvdywgRS4gVy48L2F1dGhvcj48YXV0aG9yPlZvcnN0bWFuLCBKLjwv
YXV0aG9yPjxhdXRob3I+U3dpbGxlbiwgQS48L2F1dGhvcj48YXV0aG9yPkRldnJpZW5kdCwgSy48
L2F1dGhvcj48YXV0aG9yPkJyZWNrcG90LCBKLjwvYXV0aG9yPjxhdXRob3I+RGlnaWxpbywgTS4g
Qy48L2F1dGhvcj48YXV0aG9yPk1hcmlubywgQi48L2F1dGhvcj48YXV0aG9yPkRhbGxhcGljY29s
YSwgQi48L2F1dGhvcj48YXV0aG9yPlBoaWxpcCwgTi48L2F1dGhvcj48YXV0aG9yPlNpbW9uLCBU
LiBKLjwvYXV0aG9yPjxhdXRob3I+Um9iZXJ0cywgQS4gRS48L2F1dGhvcj48YXV0aG9yPlBpb3Ry
b3dpY3osIE0uPC9hdXRob3I+PGF1dGhvcj5CZWFyZGVuLCBDLiBFLjwvYXV0aG9yPjxhdXRob3I+
RWxpZXosIFMuPC9hdXRob3I+PGF1dGhvcj5Hb3RoZWxmLCBELjwvYXV0aG9yPjxhdXRob3I+Q29s
ZW1hbiwgSy48L2F1dGhvcj48YXV0aG9yPkthdGVzLCBXLiBSLjwvYXV0aG9yPjxhdXRob3I+RGV2
b3RvLCBNLjwvYXV0aG9yPjxhdXRob3I+WmFja2FpLCBFLjwvYXV0aG9yPjxhdXRob3I+SGVpbmUt
U3VuZXIsIEQuPC9hdXRob3I+PGF1dGhvcj5Hb2xkbXVudHosIEUuPC9hdXRob3I+PGF1dGhvcj5C
YXNzZXR0LCBBLiBTLjwvYXV0aG9yPjxhdXRob3I+TW9ycm93LCBCLiBFLjwvYXV0aG9yPjxhdXRo
b3I+RW1hbnVlbCwgQi4gUy48L2F1dGhvcj48YXV0aG9yPkludGVybmF0aW9uYWwgQ2hyb21vc29t
ZSAyMnEsIENvbnNvcnRpdW08L2F1dGhvcj48L2F1dGhvcnM+PC9jb250cmlidXRvcnM+PGF1dGgt
YWRkcmVzcz5EaXZpc2lvbiBvZiBIdW1hbiBHZW5ldGljcywgVGhlIENoaWxkcmVuJmFwb3M7cyBI
b3NwaXRhbCBvZiBQaGlsYWRlbHBoaWEsIFBoaWxhZGVscGhpYSwgUEEsIDE5MTA0LCBVU0EuJiN4
RDtEZXBhcnRtZW50IG9mIEJpb21lZGljYWwgYW5kIEhlYWx0aCBJbmZvcm1hdGljcywgQ2hpbGRy
ZW4mYXBvcztzIEhvc3BpdGFsIG9mIFBoaWxhZGVscGhpYSwgUGhpbGFkZWxwaGlhLCBQQSwgMTkx
MDQsIFVTQS4mI3hEO0RlcGFydG1lbnQgb2YgR2VuZXRpY3MsIEFsYmVydCBFaW5zdGVpbiBDb2xs
ZWdlIG9mIE1lZGljaW5lLCBCcm9ueCwgTlksIDEwNDYxLCBVU0EuJiN4RDtEZXBhcnRtZW50IG9m
IFBlZGlhdHJpY3MsIFBlcmVsbWFuIFNjaG9vbCBvZiBNZWRpY2luZSwgVW5pdmVyc2l0eSBvZiBQ
ZW5uc3lsdmFuaWEsIFBoaWxhZGVscGhpYSwgUEEsIDE5MTA0LCBVU0EuJiN4RDtDbGluaWNhbCBH
ZW5ldGljcyBSZXNlYXJjaCBQcm9ncmFtLCBDZW50cmUgZm9yIEFkZGljdGlvbiBhbmQgTWVudGFs
IEhlYWx0aCBhbmQgRGVwYXJ0bWVudCBvZiBQc3ljaGlhdHJ5LCBVbml2ZXJzaXR5IG9mIFRvcm9u
dG8sIFRvcm9udG8sIE9OLCBNNVQgMVI4LCBDYW5hZGEuJiN4RDtEZXBhcnRtZW50IG9mIFBzeWNo
aWF0cnksIEJyYWluIENlbnRlciBSdWRvbGYgTWFnbnVzLCBVbml2ZXJzaXR5IE1lZGljYWwgQ2Vu
dGVyIFV0cmVjaHQsIDM1ODQsIFV0cmVjaHQsIFRoZSBOZXRoZXJsYW5kcy4mI3hEO0NlbnRlciBm
b3IgSHVtYW4gR2VuZXRpY3MsIFVuaXZlcnNpdHkgb2YgTGV1dmVuLCAzMDAwLCBMZXV2ZW4sIEJl
bGdpdW0uJiN4RDtNZWRpY2FsIEdlbmV0aWNzLCBCYW1iaW5vIEdlc3UgSG9zcGl0YWwsIDAwMTY1
LCBSb21lLCBJdGFseS4mI3hEO0xvcmlsbGFyZCBTcGVuY2VyIENlbmNpIEZvdW5kYXRpb24gYW5k
IERlcGFydG1lbnQgb2YgUGVkaWF0cmljcywgTGEgU2FwaWVuemEgVW5pdmVyc2l0eSBvZiBSb21l
LCAwMDE2NSwgUm9tZSwgSXRhbHkuJiN4RDtEZXBhcnRtZW50IG9mIE1lZGljYWwgR2VuZXRpY3Ms
IFRpbW9uZSBDaGlsZHJlbiZhcG9zO3MgSG9zcGl0YWwsIEFQLUhNIGFuZCBVbml2ZXJzaXR5IG9m
IE1lZGl0ZXJyYW5lZSwgMTMwMDUsIE1hcnNlaWxsZSwgRnJhbmNlLiYjeEQ7RGVwYXJ0bWVudCBv
ZiBQc3ljaGlhdHJ5IGFuZCBCZWhhdmlvcmFsIFNjaWVuY2VzLCBNLkkuTi5ELiBJbnN0aXR1dGUs
IFVuaXZlcnNpdHkgb2YgQ2FsaWZvcm5pYSwgU2FjcmFtZW50bywgQ0EsIDk1ODE3LCBVU0EuJiN4
RDtEZXBhcnRtZW50IG9mIENhcmRpb2xvZ3kgYW5kIERpdmlzaW9uIG9mIEdlbmV0aWNzLCBCb3N0
b24gQ2hpbGRyZW4mYXBvcztzIEhvc3BpdGFsLCBCb3N0b24sIE1BLCAwMjExNSwgVVNBLiYjeEQ7
RGVwYXJ0bWVudCBvZiBHZW5ldGljcywgUmVzZWFyY2ggSW5zdGl0dXRlLCBQb2xpc2ggTW90aGVy
JmFwb3M7cyBNZW1vcmlhbCBIb3NwaXRhbCwgOTMtMzM4LCBMb2R6LCBQb2xhbmQuJiN4RDtEZXBh
cnRtZW50IG9mIFBzeWNoaWF0cnkgYW5kIEJpb2JlaGF2aW9yYWwgU2NpZW5jZXMsIFNlbWVsIElu
c3RpdHV0ZSBmb3IgTmV1cm9zY2llbmNlIGFuZCBIdW1hbiBCZWhhdmlvciwgVW5pdmVyc2l0eSBv
ZiBDYWxpZm9ybmlhLCBMb3MgQW5nZWxlcywgQ0EsIDkwMDk1LCBVU0EuJiN4RDtPZmZpY2UgTWVk
aWNvLSBQZWRhZ29naXF1ZSBSZXNlYXJjaCBVbml0LCBEZXBhcnRtZW50IG9mIFBzeWNoaWF0cnks
IFVuaXZlcnNpdHkgb2YgR2VuZXZhIFNjaG9vbCBvZiBNZWRpY2luZSwgMTIxMSwgR2VuZXZhIDgs
IFN3aXR6ZXJsYW5kLiYjeEQ7RWRtb25kIGFuZCBMaWx5IFNhZnJhIENoaWxkcmVuJmFwb3M7cyBI
b3NwaXRhbCwgU2hlYmEgTWVkaWNhbCBDZW50ZXIsIFRlbCBIYXNob21lciwgSXNyYWVsLiYjeEQ7
U2Fja2xlciBGYWN1bHR5IG9mIE1lZGljaW5lLCBUZWwgQXZpdiBVbml2ZXJzaXR5LCA1MjYyMSwg
VGVsIEF2aXYsIElzcmFlbC4mI3hEO01hcmN1cyBBdXRpc20gQ2VudGVyLCBDaGlsZHJlbiZhcG9z
O3MgSGVhbHRoY2FyZSBvZiBBdGxhbnRhLCBBdGxhbnRhLCBHQSwgMzAzMjIsIFVTQS4mI3hEO0Rl
cGFydG1lbnQgb2YgUHN5Y2hpYXRyeSBhbmQgQmVoYXZpb3JhbCBTY2llbmNlcywgYW5kIFByb2dy
YW0gaW4gTmV1cm9zY2llbmNlLCBTVU5ZIFVwc3RhdGUgTWVkaWNhbCBVbml2ZXJzaXR5LCBTeXJh
Y3VzZSwgTlksIDEzMjEwLCBVU0EuJiN4RDtEZXBhcnRtZW50IG9mIEJpb3N0YXRpc3RpY3MgYW5k
IEVwaWRlbWlvbG9neSwgUGVyZWxtYW4gU2Nob29sIG9mIE1lZGljaW5lLCBVbml2ZXJzaXR5IG9m
IFBlbm5zeWx2YW5pYSwgUGhpbGFkZWxwaGlhLCBQQSwgMTkxMDQsIFVTQS4mI3hEO0RlcGFydG1l
bnQgb2YgTW9sZWN1bGFyIE1lZGljaW5lLCBVbml2ZXJzaXR5IG9mIFJvbWUgTGEgU2FwaWVuemEs
IDAwMTg1LCBSb21lLCBJdGFseS4mI3hEO0dlbmV0aWNzIERlcGFydG1lbnQsIEhvc3BpdGFsIFVu
aXZlcnNpdGFyaSBTb24gRXNwYXNlcywgMDcwMjAsIFBhbG1hIGRlIE1hbGxvcmNhLCBTcGFpbi4m
I3hEO0RpdmlzaW9uIG9mIENhcmRpb2xvZ3ksIENoaWxkcmVuJmFwb3M7cyBIb3NwaXRhbCBvZiBQ
aGlsYWRlbHBoaWEsIFBoaWxhZGVscGhpYSwgUEEsIDE5MTA0LCBVU0EuJiN4RDtEaXZpc2lvbiBv
ZiBIdW1hbiBHZW5ldGljcywgVGhlIENoaWxkcmVuJmFwb3M7cyBIb3NwaXRhbCBvZiBQaGlsYWRl
bHBoaWEsIFBoaWxhZGVscGhpYSwgUEEsIDE5MTA0LCBVU0EuIGJldmVybHlAbWFpbC5tZWQudXBl
bm4uZWR1LiYjeEQ7RGVwYXJ0bWVudCBvZiBQZWRpYXRyaWNzLCBQZXJlbG1hbiBTY2hvb2wgb2Yg
TWVkaWNpbmUsIFVuaXZlcnNpdHkgb2YgUGVubnN5bHZhbmlhLCBQaGlsYWRlbHBoaWEsIFBBLCAx
OTEwNCwgVVNBLiBiZXZlcmx5QG1haWwubWVkLnVwZW5uLmVkdS48L2F1dGgtYWRkcmVzcz48dGl0
bGVzPjx0aXRsZT5SYXJlIGNvcHkgbnVtYmVyIHZhcmlhbnRzIGFuZCBjb25nZW5pdGFsIGhlYXJ0
IGRlZmVjdHMgaW4gdGhlIDIycTExLjIgZGVsZXRpb24gc3luZHJvbWU8L3RpdGxlPjxzZWNvbmRh
cnktdGl0bGU+SHVtIEdlbmV0PC9zZWNvbmRhcnktdGl0bGU+PC90aXRsZXM+PHBlcmlvZGljYWw+
PGZ1bGwtdGl0bGU+SHVtYW4gZ2VuZXRpY3M8L2Z1bGwtdGl0bGU+PGFiYnItMT5IdW0gR2VuZXQ8
L2FiYnItMT48L3BlcmlvZGljYWw+PHBhZ2VzPjI3My04NTwvcGFnZXM+PHZvbHVtZT4xMzU8L3Zv
bHVtZT48bnVtYmVyPjM8L251bWJlcj48ZWRpdGlvbj4yMDE2LzAxLzA5PC9lZGl0aW9uPjxrZXl3
b3Jkcz48a2V5d29yZD5DaHJvbW9zb21lIERlbGV0aW9uPC9rZXl3b3JkPjxrZXl3b3JkPkNocm9t
b3NvbWVzLCBIdW1hbiwgUGFpciAyMi9nZW5ldGljczwva2V5d29yZD48a2V5d29yZD4qRE5BIENv
cHkgTnVtYmVyIFZhcmlhdGlvbnM8L2tleXdvcmQ+PGtleXdvcmQ+RGlHZW9yZ2UgU3luZHJvbWUv
ZGlhZ25vc2lzLypnZW5ldGljczwva2V5d29yZD48a2V5d29yZD5HZW5vdHlwaW5nIFRlY2huaXF1
ZXM8L2tleXdvcmQ+PGtleXdvcmQ+SGVhcnQgRGVmZWN0cywgQ29uZ2VuaXRhbC9kaWFnbm9zaXMv
KmdlbmV0aWNzPC9rZXl3b3JkPjxrZXl3b3JkPkh1bWFuczwva2V5d29yZD48L2tleXdvcmRzPjxk
YXRlcz48eWVhcj4yMDE2PC95ZWFyPjxwdWItZGF0ZXM+PGRhdGU+TWFyPC9kYXRlPjwvcHViLWRh
dGVzPjwvZGF0ZXM+PGlzYm4+MTQzMi0xMjAzIChFbGVjdHJvbmljKSYjeEQ7MDM0MC02NzE3IChM
aW5raW5nKTwvaXNibj48YWNjZXNzaW9uLW51bT4yNjc0MjUwMjwvYWNjZXNzaW9uLW51bT48dXJs
cz48cmVsYXRlZC11cmxzPjx1cmw+aHR0cHM6Ly93d3cubmNiaS5ubG0ubmloLmdvdi9wdWJtZWQv
MjY3NDI1MDI8L3VybD48L3JlbGF0ZWQtdXJscz48L3VybHM+PGN1c3RvbTI+UE1DNDg5NjMxMjwv
Y3VzdG9tMj48ZWxlY3Ryb25pYy1yZXNvdXJjZS1udW0+MTAuMTAwNy9zMDA0MzktMDE1LTE2MjMt
OTwvZWxlY3Ryb25pYy1yZXNvdXJjZS1udW0+PC9yZWNvcmQ+PC9DaXRlPjwvRW5kTm90ZT5=
</w:fldData>
        </w:fldChar>
      </w:r>
      <w:r w:rsidR="006F2B50">
        <w:instrText xml:space="preserve"> ADDIN EN.CITE </w:instrText>
      </w:r>
      <w:r w:rsidR="006F2B50">
        <w:fldChar w:fldCharType="begin">
          <w:fldData xml:space="preserve">PEVuZE5vdGU+PENpdGU+PEF1dGhvcj5NbHluYXJza2k8L0F1dGhvcj48WWVhcj4yMDE2PC9ZZWFy
PjxSZWNOdW0+MTY4OTwvUmVjTnVtPjxEaXNwbGF5VGV4dD48c3R5bGUgZmFjZT0ic3VwZXJzY3Jp
cHQiPjE8L3N0eWxlPjwvRGlzcGxheVRleHQ+PHJlY29yZD48cmVjLW51bWJlcj4xNjg5PC9yZWMt
bnVtYmVyPjxmb3JlaWduLWtleXM+PGtleSBhcHA9IkVOIiBkYi1pZD0iNTA5YWYyZTBtZTI1d2Zl
dzByOXhmZDBqNWZ2dHRhYWRmZmF2IiB0aW1lc3RhbXA9IjE1OTgzNzU1OTEiPjE2ODk8L2tleT48
L2ZvcmVpZ24ta2V5cz48cmVmLXR5cGUgbmFtZT0iSm91cm5hbCBBcnRpY2xlIj4xNzwvcmVmLXR5
cGU+PGNvbnRyaWJ1dG9ycz48YXV0aG9ycz48YXV0aG9yPk1seW5hcnNraSwgRS4gRS48L2F1dGhv
cj48YXV0aG9yPlhpZSwgTS48L2F1dGhvcj48YXV0aG9yPlRheWxvciwgRC48L2F1dGhvcj48YXV0
aG9yPlNoZXJpZGFuLCBNLiBCLjwvYXV0aG9yPjxhdXRob3I+R3VvLCBULjwvYXV0aG9yPjxhdXRo
b3I+UmFjZWRvLCBTLiBFLjwvYXV0aG9yPjxhdXRob3I+TWNEb25hbGQtTWNHaW5uLCBELiBNLjwv
YXV0aG9yPjxhdXRob3I+Q2hvdywgRS4gVy48L2F1dGhvcj48YXV0aG9yPlZvcnN0bWFuLCBKLjwv
YXV0aG9yPjxhdXRob3I+U3dpbGxlbiwgQS48L2F1dGhvcj48YXV0aG9yPkRldnJpZW5kdCwgSy48
L2F1dGhvcj48YXV0aG9yPkJyZWNrcG90LCBKLjwvYXV0aG9yPjxhdXRob3I+RGlnaWxpbywgTS4g
Qy48L2F1dGhvcj48YXV0aG9yPk1hcmlubywgQi48L2F1dGhvcj48YXV0aG9yPkRhbGxhcGljY29s
YSwgQi48L2F1dGhvcj48YXV0aG9yPlBoaWxpcCwgTi48L2F1dGhvcj48YXV0aG9yPlNpbW9uLCBU
LiBKLjwvYXV0aG9yPjxhdXRob3I+Um9iZXJ0cywgQS4gRS48L2F1dGhvcj48YXV0aG9yPlBpb3Ry
b3dpY3osIE0uPC9hdXRob3I+PGF1dGhvcj5CZWFyZGVuLCBDLiBFLjwvYXV0aG9yPjxhdXRob3I+
RWxpZXosIFMuPC9hdXRob3I+PGF1dGhvcj5Hb3RoZWxmLCBELjwvYXV0aG9yPjxhdXRob3I+Q29s
ZW1hbiwgSy48L2F1dGhvcj48YXV0aG9yPkthdGVzLCBXLiBSLjwvYXV0aG9yPjxhdXRob3I+RGV2
b3RvLCBNLjwvYXV0aG9yPjxhdXRob3I+WmFja2FpLCBFLjwvYXV0aG9yPjxhdXRob3I+SGVpbmUt
U3VuZXIsIEQuPC9hdXRob3I+PGF1dGhvcj5Hb2xkbXVudHosIEUuPC9hdXRob3I+PGF1dGhvcj5C
YXNzZXR0LCBBLiBTLjwvYXV0aG9yPjxhdXRob3I+TW9ycm93LCBCLiBFLjwvYXV0aG9yPjxhdXRo
b3I+RW1hbnVlbCwgQi4gUy48L2F1dGhvcj48YXV0aG9yPkludGVybmF0aW9uYWwgQ2hyb21vc29t
ZSAyMnEsIENvbnNvcnRpdW08L2F1dGhvcj48L2F1dGhvcnM+PC9jb250cmlidXRvcnM+PGF1dGgt
YWRkcmVzcz5EaXZpc2lvbiBvZiBIdW1hbiBHZW5ldGljcywgVGhlIENoaWxkcmVuJmFwb3M7cyBI
b3NwaXRhbCBvZiBQaGlsYWRlbHBoaWEsIFBoaWxhZGVscGhpYSwgUEEsIDE5MTA0LCBVU0EuJiN4
RDtEZXBhcnRtZW50IG9mIEJpb21lZGljYWwgYW5kIEhlYWx0aCBJbmZvcm1hdGljcywgQ2hpbGRy
ZW4mYXBvcztzIEhvc3BpdGFsIG9mIFBoaWxhZGVscGhpYSwgUGhpbGFkZWxwaGlhLCBQQSwgMTkx
MDQsIFVTQS4mI3hEO0RlcGFydG1lbnQgb2YgR2VuZXRpY3MsIEFsYmVydCBFaW5zdGVpbiBDb2xs
ZWdlIG9mIE1lZGljaW5lLCBCcm9ueCwgTlksIDEwNDYxLCBVU0EuJiN4RDtEZXBhcnRtZW50IG9m
IFBlZGlhdHJpY3MsIFBlcmVsbWFuIFNjaG9vbCBvZiBNZWRpY2luZSwgVW5pdmVyc2l0eSBvZiBQ
ZW5uc3lsdmFuaWEsIFBoaWxhZGVscGhpYSwgUEEsIDE5MTA0LCBVU0EuJiN4RDtDbGluaWNhbCBH
ZW5ldGljcyBSZXNlYXJjaCBQcm9ncmFtLCBDZW50cmUgZm9yIEFkZGljdGlvbiBhbmQgTWVudGFs
IEhlYWx0aCBhbmQgRGVwYXJ0bWVudCBvZiBQc3ljaGlhdHJ5LCBVbml2ZXJzaXR5IG9mIFRvcm9u
dG8sIFRvcm9udG8sIE9OLCBNNVQgMVI4LCBDYW5hZGEuJiN4RDtEZXBhcnRtZW50IG9mIFBzeWNo
aWF0cnksIEJyYWluIENlbnRlciBSdWRvbGYgTWFnbnVzLCBVbml2ZXJzaXR5IE1lZGljYWwgQ2Vu
dGVyIFV0cmVjaHQsIDM1ODQsIFV0cmVjaHQsIFRoZSBOZXRoZXJsYW5kcy4mI3hEO0NlbnRlciBm
b3IgSHVtYW4gR2VuZXRpY3MsIFVuaXZlcnNpdHkgb2YgTGV1dmVuLCAzMDAwLCBMZXV2ZW4sIEJl
bGdpdW0uJiN4RDtNZWRpY2FsIEdlbmV0aWNzLCBCYW1iaW5vIEdlc3UgSG9zcGl0YWwsIDAwMTY1
LCBSb21lLCBJdGFseS4mI3hEO0xvcmlsbGFyZCBTcGVuY2VyIENlbmNpIEZvdW5kYXRpb24gYW5k
IERlcGFydG1lbnQgb2YgUGVkaWF0cmljcywgTGEgU2FwaWVuemEgVW5pdmVyc2l0eSBvZiBSb21l
LCAwMDE2NSwgUm9tZSwgSXRhbHkuJiN4RDtEZXBhcnRtZW50IG9mIE1lZGljYWwgR2VuZXRpY3Ms
IFRpbW9uZSBDaGlsZHJlbiZhcG9zO3MgSG9zcGl0YWwsIEFQLUhNIGFuZCBVbml2ZXJzaXR5IG9m
IE1lZGl0ZXJyYW5lZSwgMTMwMDUsIE1hcnNlaWxsZSwgRnJhbmNlLiYjeEQ7RGVwYXJ0bWVudCBv
ZiBQc3ljaGlhdHJ5IGFuZCBCZWhhdmlvcmFsIFNjaWVuY2VzLCBNLkkuTi5ELiBJbnN0aXR1dGUs
IFVuaXZlcnNpdHkgb2YgQ2FsaWZvcm5pYSwgU2FjcmFtZW50bywgQ0EsIDk1ODE3LCBVU0EuJiN4
RDtEZXBhcnRtZW50IG9mIENhcmRpb2xvZ3kgYW5kIERpdmlzaW9uIG9mIEdlbmV0aWNzLCBCb3N0
b24gQ2hpbGRyZW4mYXBvcztzIEhvc3BpdGFsLCBCb3N0b24sIE1BLCAwMjExNSwgVVNBLiYjeEQ7
RGVwYXJ0bWVudCBvZiBHZW5ldGljcywgUmVzZWFyY2ggSW5zdGl0dXRlLCBQb2xpc2ggTW90aGVy
JmFwb3M7cyBNZW1vcmlhbCBIb3NwaXRhbCwgOTMtMzM4LCBMb2R6LCBQb2xhbmQuJiN4RDtEZXBh
cnRtZW50IG9mIFBzeWNoaWF0cnkgYW5kIEJpb2JlaGF2aW9yYWwgU2NpZW5jZXMsIFNlbWVsIElu
c3RpdHV0ZSBmb3IgTmV1cm9zY2llbmNlIGFuZCBIdW1hbiBCZWhhdmlvciwgVW5pdmVyc2l0eSBv
ZiBDYWxpZm9ybmlhLCBMb3MgQW5nZWxlcywgQ0EsIDkwMDk1LCBVU0EuJiN4RDtPZmZpY2UgTWVk
aWNvLSBQZWRhZ29naXF1ZSBSZXNlYXJjaCBVbml0LCBEZXBhcnRtZW50IG9mIFBzeWNoaWF0cnks
IFVuaXZlcnNpdHkgb2YgR2VuZXZhIFNjaG9vbCBvZiBNZWRpY2luZSwgMTIxMSwgR2VuZXZhIDgs
IFN3aXR6ZXJsYW5kLiYjeEQ7RWRtb25kIGFuZCBMaWx5IFNhZnJhIENoaWxkcmVuJmFwb3M7cyBI
b3NwaXRhbCwgU2hlYmEgTWVkaWNhbCBDZW50ZXIsIFRlbCBIYXNob21lciwgSXNyYWVsLiYjeEQ7
U2Fja2xlciBGYWN1bHR5IG9mIE1lZGljaW5lLCBUZWwgQXZpdiBVbml2ZXJzaXR5LCA1MjYyMSwg
VGVsIEF2aXYsIElzcmFlbC4mI3hEO01hcmN1cyBBdXRpc20gQ2VudGVyLCBDaGlsZHJlbiZhcG9z
O3MgSGVhbHRoY2FyZSBvZiBBdGxhbnRhLCBBdGxhbnRhLCBHQSwgMzAzMjIsIFVTQS4mI3hEO0Rl
cGFydG1lbnQgb2YgUHN5Y2hpYXRyeSBhbmQgQmVoYXZpb3JhbCBTY2llbmNlcywgYW5kIFByb2dy
YW0gaW4gTmV1cm9zY2llbmNlLCBTVU5ZIFVwc3RhdGUgTWVkaWNhbCBVbml2ZXJzaXR5LCBTeXJh
Y3VzZSwgTlksIDEzMjEwLCBVU0EuJiN4RDtEZXBhcnRtZW50IG9mIEJpb3N0YXRpc3RpY3MgYW5k
IEVwaWRlbWlvbG9neSwgUGVyZWxtYW4gU2Nob29sIG9mIE1lZGljaW5lLCBVbml2ZXJzaXR5IG9m
IFBlbm5zeWx2YW5pYSwgUGhpbGFkZWxwaGlhLCBQQSwgMTkxMDQsIFVTQS4mI3hEO0RlcGFydG1l
bnQgb2YgTW9sZWN1bGFyIE1lZGljaW5lLCBVbml2ZXJzaXR5IG9mIFJvbWUgTGEgU2FwaWVuemEs
IDAwMTg1LCBSb21lLCBJdGFseS4mI3hEO0dlbmV0aWNzIERlcGFydG1lbnQsIEhvc3BpdGFsIFVu
aXZlcnNpdGFyaSBTb24gRXNwYXNlcywgMDcwMjAsIFBhbG1hIGRlIE1hbGxvcmNhLCBTcGFpbi4m
I3hEO0RpdmlzaW9uIG9mIENhcmRpb2xvZ3ksIENoaWxkcmVuJmFwb3M7cyBIb3NwaXRhbCBvZiBQ
aGlsYWRlbHBoaWEsIFBoaWxhZGVscGhpYSwgUEEsIDE5MTA0LCBVU0EuJiN4RDtEaXZpc2lvbiBv
ZiBIdW1hbiBHZW5ldGljcywgVGhlIENoaWxkcmVuJmFwb3M7cyBIb3NwaXRhbCBvZiBQaGlsYWRl
bHBoaWEsIFBoaWxhZGVscGhpYSwgUEEsIDE5MTA0LCBVU0EuIGJldmVybHlAbWFpbC5tZWQudXBl
bm4uZWR1LiYjeEQ7RGVwYXJ0bWVudCBvZiBQZWRpYXRyaWNzLCBQZXJlbG1hbiBTY2hvb2wgb2Yg
TWVkaWNpbmUsIFVuaXZlcnNpdHkgb2YgUGVubnN5bHZhbmlhLCBQaGlsYWRlbHBoaWEsIFBBLCAx
OTEwNCwgVVNBLiBiZXZlcmx5QG1haWwubWVkLnVwZW5uLmVkdS48L2F1dGgtYWRkcmVzcz48dGl0
bGVzPjx0aXRsZT5SYXJlIGNvcHkgbnVtYmVyIHZhcmlhbnRzIGFuZCBjb25nZW5pdGFsIGhlYXJ0
IGRlZmVjdHMgaW4gdGhlIDIycTExLjIgZGVsZXRpb24gc3luZHJvbWU8L3RpdGxlPjxzZWNvbmRh
cnktdGl0bGU+SHVtIEdlbmV0PC9zZWNvbmRhcnktdGl0bGU+PC90aXRsZXM+PHBlcmlvZGljYWw+
PGZ1bGwtdGl0bGU+SHVtYW4gZ2VuZXRpY3M8L2Z1bGwtdGl0bGU+PGFiYnItMT5IdW0gR2VuZXQ8
L2FiYnItMT48L3BlcmlvZGljYWw+PHBhZ2VzPjI3My04NTwvcGFnZXM+PHZvbHVtZT4xMzU8L3Zv
bHVtZT48bnVtYmVyPjM8L251bWJlcj48ZWRpdGlvbj4yMDE2LzAxLzA5PC9lZGl0aW9uPjxrZXl3
b3Jkcz48a2V5d29yZD5DaHJvbW9zb21lIERlbGV0aW9uPC9rZXl3b3JkPjxrZXl3b3JkPkNocm9t
b3NvbWVzLCBIdW1hbiwgUGFpciAyMi9nZW5ldGljczwva2V5d29yZD48a2V5d29yZD4qRE5BIENv
cHkgTnVtYmVyIFZhcmlhdGlvbnM8L2tleXdvcmQ+PGtleXdvcmQ+RGlHZW9yZ2UgU3luZHJvbWUv
ZGlhZ25vc2lzLypnZW5ldGljczwva2V5d29yZD48a2V5d29yZD5HZW5vdHlwaW5nIFRlY2huaXF1
ZXM8L2tleXdvcmQ+PGtleXdvcmQ+SGVhcnQgRGVmZWN0cywgQ29uZ2VuaXRhbC9kaWFnbm9zaXMv
KmdlbmV0aWNzPC9rZXl3b3JkPjxrZXl3b3JkPkh1bWFuczwva2V5d29yZD48L2tleXdvcmRzPjxk
YXRlcz48eWVhcj4yMDE2PC95ZWFyPjxwdWItZGF0ZXM+PGRhdGU+TWFyPC9kYXRlPjwvcHViLWRh
dGVzPjwvZGF0ZXM+PGlzYm4+MTQzMi0xMjAzIChFbGVjdHJvbmljKSYjeEQ7MDM0MC02NzE3IChM
aW5raW5nKTwvaXNibj48YWNjZXNzaW9uLW51bT4yNjc0MjUwMjwvYWNjZXNzaW9uLW51bT48dXJs
cz48cmVsYXRlZC11cmxzPjx1cmw+aHR0cHM6Ly93d3cubmNiaS5ubG0ubmloLmdvdi9wdWJtZWQv
MjY3NDI1MDI8L3VybD48L3JlbGF0ZWQtdXJscz48L3VybHM+PGN1c3RvbTI+UE1DNDg5NjMxMjwv
Y3VzdG9tMj48ZWxlY3Ryb25pYy1yZXNvdXJjZS1udW0+MTAuMTAwNy9zMDA0MzktMDE1LTE2MjMt
OTwvZWxlY3Ryb25pYy1yZXNvdXJjZS1udW0+PC9yZWNvcmQ+PC9DaXRlPjwvRW5kTm90ZT5=
</w:fldData>
        </w:fldChar>
      </w:r>
      <w:r w:rsidR="006F2B50">
        <w:instrText xml:space="preserve"> ADDIN EN.CITE.DATA </w:instrText>
      </w:r>
      <w:r w:rsidR="006F2B50">
        <w:fldChar w:fldCharType="end"/>
      </w:r>
      <w:r w:rsidR="006F2B50">
        <w:fldChar w:fldCharType="separate"/>
      </w:r>
      <w:r w:rsidR="006F2B50" w:rsidRPr="006F2B50">
        <w:rPr>
          <w:noProof/>
          <w:vertAlign w:val="superscript"/>
        </w:rPr>
        <w:t>1</w:t>
      </w:r>
      <w:r w:rsidR="006F2B50">
        <w:fldChar w:fldCharType="end"/>
      </w:r>
      <w:r w:rsidR="006F2B50">
        <w:t xml:space="preserve"> </w:t>
      </w:r>
      <w:r w:rsidR="00250815" w:rsidRPr="001D67B8">
        <w:t xml:space="preserve">Patients were sequenced using MLPA (Multiplex ligation-dependent probe amplification), SNP microarray, CGH (comparative genomic hybridization), or FISH (fluorescent </w:t>
      </w:r>
      <w:r w:rsidR="00250815" w:rsidRPr="001D67B8">
        <w:rPr>
          <w:i/>
          <w:iCs/>
        </w:rPr>
        <w:t>in situ</w:t>
      </w:r>
      <w:r w:rsidR="00250815" w:rsidRPr="001D67B8">
        <w:t xml:space="preserve"> hybridization) as previously described.</w:t>
      </w:r>
      <w:r w:rsidR="006F2B50">
        <w:fldChar w:fldCharType="begin">
          <w:fldData xml:space="preserve">PEVuZE5vdGU+PENpdGU+PEF1dGhvcj5Db2hlbjwvQXV0aG9yPjxZZWFyPjIwMTg8L1llYXI+PFJl
Y051bT41ODc8L1JlY051bT48RGlzcGxheVRleHQ+PHN0eWxlIGZhY2U9InN1cGVyc2NyaXB0Ij4y
PC9zdHlsZT48L0Rpc3BsYXlUZXh0PjxyZWNvcmQ+PHJlYy1udW1iZXI+NTg3PC9yZWMtbnVtYmVy
Pjxmb3JlaWduLWtleXM+PGtleSBhcHA9IkVOIiBkYi1pZD0iNTA5YWYyZTBtZTI1d2ZldzByOXhm
ZDBqNWZ2dHRhYWRmZmF2IiB0aW1lc3RhbXA9IjE1NzE0MzAzMDUiPjU4Nzwva2V5PjwvZm9yZWln
bi1rZXlzPjxyZWYtdHlwZSBuYW1lPSJKb3VybmFsIEFydGljbGUiPjE3PC9yZWYtdHlwZT48Y29u
dHJpYnV0b3JzPjxhdXRob3JzPjxhdXRob3I+Q29oZW4sIEouIEwuPC9hdXRob3I+PGF1dGhvcj5D
cm93bGV5LCBULiBCLjwvYXV0aG9yPjxhdXRob3I+TWNHaW5uLCBELiBFLjwvYXV0aG9yPjxhdXRo
b3I+TWNEb3VnYWxsLCBDLjwvYXV0aG9yPjxhdXRob3I+VW5vbHQsIE0uPC9hdXRob3I+PGF1dGhv
cj5MYW1iZXJ0LCBNLiBQLjwvYXV0aG9yPjxhdXRob3I+RW1hbnVlbCwgQi4gUy48L2F1dGhvcj48
YXV0aG9yPlphY2thaSwgRS4gSC48L2F1dGhvcj48YXV0aG9yPk1jRG9uYWxkLU1jR2lubiwgRC4g
TS48L2F1dGhvcj48L2F1dGhvcnM+PC9jb250cmlidXRvcnM+PGF1dGgtYWRkcmVzcz5UaGUgQ2hp
bGRyZW4mYXBvcztzIEhvc3BpdGFsIG9mIFBoaWxhZGVscGhpYSwgUGhpbGFkZWxwaGlhLCBQZW5u
c3lsdmFuaWEuJiN4RDtQZXJlbG1hbiBTY2hvb2wgb2YgTWVkaWNpbmUgYXQgdGhlIFVuaXZlcnNp
dHkgb2YgUGVubnN5bHZhbmlhLCBQaGlsYWRlbHBoaWEsIFBlbm5zeWx2YW5pYS4mI3hEO0RlcGFy
dG1lbnQgb2YgUGVkaWF0cmljcyBhbmQgUGVkaWF0cmljIE5ldXJvcHN5Y2hpYXRyeSwgJnF1b3Q7
U2FwaWVuemEmcXVvdDsgVW5pdmVyc2l0eSBvZiBSb21lIGFuZCBPc3BlZGFsZSBCYW1iaW5vIEdl
c3UsIFJvbWUsIEl0YWx5LjwvYXV0aC1hZGRyZXNzPjx0aXRsZXM+PHRpdGxlPjIycSBhbmQgdHdv
OiAyMnExMS4yIGRlbGV0aW9uIHN5bmRyb21lIGFuZCBjb2V4aXN0aW5nIGNvbmRpdGlvbnM8L3Rp
dGxlPjxzZWNvbmRhcnktdGl0bGU+QW0gSiBNZWQgR2VuZXQgQTwvc2Vjb25kYXJ5LXRpdGxlPjwv
dGl0bGVzPjxwZXJpb2RpY2FsPjxmdWxsLXRpdGxlPkFtIEogTWVkIEdlbmV0IEE8L2Z1bGwtdGl0
bGU+PC9wZXJpb2RpY2FsPjxwYWdlcz4yMjAzLTIyMTQ8L3BhZ2VzPjx2b2x1bWU+MTc2PC92b2x1
bWU+PG51bWJlcj4xMDwvbnVtYmVyPjxlZGl0aW9uPjIwMTgvMDkvMjQ8L2VkaXRpb24+PGtleXdv
cmRzPjxrZXl3b3JkPjE3cTEyIGRlbGV0aW9uIHN5bmRyb21lPC9rZXl3b3JkPjxrZXl3b3JkPjFx
MjEuMSBkZWxldGlvbjwva2V5d29yZD48a2V5d29yZD4yMnExMS4yIGRlbGV0aW9uIHN5bmRyb21l
PC9rZXl3b3JkPjxrZXl3b3JkPkNIQVJHRSBzeW5kcm9tZTwva2V5d29yZD48a2V5d29yZD5EaUdl
b3JnZSBzeW5kcm9tZTwva2V5d29yZD48a2V5d29yZD5HNlBEIGRlZmljaWVuY3k8L2tleXdvcmQ+
PGtleXdvcmQ+Y3lzdGljIGZpYnJvc2lzPC9rZXl3b3JkPjxrZXl3b3JkPmR1YWwgZGlhZ25vc2lz
PC9rZXl3b3JkPjxrZXl3b3JkPnZlbG9jYXJkaW9mYWNpYWwgc3luZHJvbWU8L2tleXdvcmQ+PGtl
eXdvcmQ+dm9uIFdpbGxlYnJhbmQgZGlzZWFzZTwva2V5d29yZD48L2tleXdvcmRzPjxkYXRlcz48
eWVhcj4yMDE4PC95ZWFyPjxwdWItZGF0ZXM+PGRhdGU+T2N0PC9kYXRlPjwvcHViLWRhdGVzPjwv
ZGF0ZXM+PGlzYm4+MTU1Mi00ODMzIChFbGVjdHJvbmljKSYjeEQ7MTU1Mi00ODI1IChMaW5raW5n
KTwvaXNibj48YWNjZXNzaW9uLW51bT4zMDI0NDUyODwvYWNjZXNzaW9uLW51bT48dXJscz48cmVs
YXRlZC11cmxzPjx1cmw+aHR0cHM6Ly93d3cubmNiaS5ubG0ubmloLmdvdi9wdWJtZWQvMzAyNDQ1
Mjg8L3VybD48L3JlbGF0ZWQtdXJscz48L3VybHM+PGVsZWN0cm9uaWMtcmVzb3VyY2UtbnVtPjEw
LjEwMDIvYWptZy5hLjQwNDk0PC9lbGVjdHJvbmljLXJlc291cmNlLW51bT48L3JlY29yZD48L0Np
dGU+PC9FbmROb3RlPgB=
</w:fldData>
        </w:fldChar>
      </w:r>
      <w:r w:rsidR="006F2B50">
        <w:instrText xml:space="preserve"> ADDIN EN.CITE </w:instrText>
      </w:r>
      <w:r w:rsidR="006F2B50">
        <w:fldChar w:fldCharType="begin">
          <w:fldData xml:space="preserve">PEVuZE5vdGU+PENpdGU+PEF1dGhvcj5Db2hlbjwvQXV0aG9yPjxZZWFyPjIwMTg8L1llYXI+PFJl
Y051bT41ODc8L1JlY051bT48RGlzcGxheVRleHQ+PHN0eWxlIGZhY2U9InN1cGVyc2NyaXB0Ij4y
PC9zdHlsZT48L0Rpc3BsYXlUZXh0PjxyZWNvcmQ+PHJlYy1udW1iZXI+NTg3PC9yZWMtbnVtYmVy
Pjxmb3JlaWduLWtleXM+PGtleSBhcHA9IkVOIiBkYi1pZD0iNTA5YWYyZTBtZTI1d2ZldzByOXhm
ZDBqNWZ2dHRhYWRmZmF2IiB0aW1lc3RhbXA9IjE1NzE0MzAzMDUiPjU4Nzwva2V5PjwvZm9yZWln
bi1rZXlzPjxyZWYtdHlwZSBuYW1lPSJKb3VybmFsIEFydGljbGUiPjE3PC9yZWYtdHlwZT48Y29u
dHJpYnV0b3JzPjxhdXRob3JzPjxhdXRob3I+Q29oZW4sIEouIEwuPC9hdXRob3I+PGF1dGhvcj5D
cm93bGV5LCBULiBCLjwvYXV0aG9yPjxhdXRob3I+TWNHaW5uLCBELiBFLjwvYXV0aG9yPjxhdXRo
b3I+TWNEb3VnYWxsLCBDLjwvYXV0aG9yPjxhdXRob3I+VW5vbHQsIE0uPC9hdXRob3I+PGF1dGhv
cj5MYW1iZXJ0LCBNLiBQLjwvYXV0aG9yPjxhdXRob3I+RW1hbnVlbCwgQi4gUy48L2F1dGhvcj48
YXV0aG9yPlphY2thaSwgRS4gSC48L2F1dGhvcj48YXV0aG9yPk1jRG9uYWxkLU1jR2lubiwgRC4g
TS48L2F1dGhvcj48L2F1dGhvcnM+PC9jb250cmlidXRvcnM+PGF1dGgtYWRkcmVzcz5UaGUgQ2hp
bGRyZW4mYXBvcztzIEhvc3BpdGFsIG9mIFBoaWxhZGVscGhpYSwgUGhpbGFkZWxwaGlhLCBQZW5u
c3lsdmFuaWEuJiN4RDtQZXJlbG1hbiBTY2hvb2wgb2YgTWVkaWNpbmUgYXQgdGhlIFVuaXZlcnNp
dHkgb2YgUGVubnN5bHZhbmlhLCBQaGlsYWRlbHBoaWEsIFBlbm5zeWx2YW5pYS4mI3hEO0RlcGFy
dG1lbnQgb2YgUGVkaWF0cmljcyBhbmQgUGVkaWF0cmljIE5ldXJvcHN5Y2hpYXRyeSwgJnF1b3Q7
U2FwaWVuemEmcXVvdDsgVW5pdmVyc2l0eSBvZiBSb21lIGFuZCBPc3BlZGFsZSBCYW1iaW5vIEdl
c3UsIFJvbWUsIEl0YWx5LjwvYXV0aC1hZGRyZXNzPjx0aXRsZXM+PHRpdGxlPjIycSBhbmQgdHdv
OiAyMnExMS4yIGRlbGV0aW9uIHN5bmRyb21lIGFuZCBjb2V4aXN0aW5nIGNvbmRpdGlvbnM8L3Rp
dGxlPjxzZWNvbmRhcnktdGl0bGU+QW0gSiBNZWQgR2VuZXQgQTwvc2Vjb25kYXJ5LXRpdGxlPjwv
dGl0bGVzPjxwZXJpb2RpY2FsPjxmdWxsLXRpdGxlPkFtIEogTWVkIEdlbmV0IEE8L2Z1bGwtdGl0
bGU+PC9wZXJpb2RpY2FsPjxwYWdlcz4yMjAzLTIyMTQ8L3BhZ2VzPjx2b2x1bWU+MTc2PC92b2x1
bWU+PG51bWJlcj4xMDwvbnVtYmVyPjxlZGl0aW9uPjIwMTgvMDkvMjQ8L2VkaXRpb24+PGtleXdv
cmRzPjxrZXl3b3JkPjE3cTEyIGRlbGV0aW9uIHN5bmRyb21lPC9rZXl3b3JkPjxrZXl3b3JkPjFx
MjEuMSBkZWxldGlvbjwva2V5d29yZD48a2V5d29yZD4yMnExMS4yIGRlbGV0aW9uIHN5bmRyb21l
PC9rZXl3b3JkPjxrZXl3b3JkPkNIQVJHRSBzeW5kcm9tZTwva2V5d29yZD48a2V5d29yZD5EaUdl
b3JnZSBzeW5kcm9tZTwva2V5d29yZD48a2V5d29yZD5HNlBEIGRlZmljaWVuY3k8L2tleXdvcmQ+
PGtleXdvcmQ+Y3lzdGljIGZpYnJvc2lzPC9rZXl3b3JkPjxrZXl3b3JkPmR1YWwgZGlhZ25vc2lz
PC9rZXl3b3JkPjxrZXl3b3JkPnZlbG9jYXJkaW9mYWNpYWwgc3luZHJvbWU8L2tleXdvcmQ+PGtl
eXdvcmQ+dm9uIFdpbGxlYnJhbmQgZGlzZWFzZTwva2V5d29yZD48L2tleXdvcmRzPjxkYXRlcz48
eWVhcj4yMDE4PC95ZWFyPjxwdWItZGF0ZXM+PGRhdGU+T2N0PC9kYXRlPjwvcHViLWRhdGVzPjwv
ZGF0ZXM+PGlzYm4+MTU1Mi00ODMzIChFbGVjdHJvbmljKSYjeEQ7MTU1Mi00ODI1IChMaW5raW5n
KTwvaXNibj48YWNjZXNzaW9uLW51bT4zMDI0NDUyODwvYWNjZXNzaW9uLW51bT48dXJscz48cmVs
YXRlZC11cmxzPjx1cmw+aHR0cHM6Ly93d3cubmNiaS5ubG0ubmloLmdvdi9wdWJtZWQvMzAyNDQ1
Mjg8L3VybD48L3JlbGF0ZWQtdXJscz48L3VybHM+PGVsZWN0cm9uaWMtcmVzb3VyY2UtbnVtPjEw
LjEwMDIvYWptZy5hLjQwNDk0PC9lbGVjdHJvbmljLXJlc291cmNlLW51bT48L3JlY29yZD48L0Np
dGU+PC9FbmROb3RlPgB=
</w:fldData>
        </w:fldChar>
      </w:r>
      <w:r w:rsidR="006F2B50">
        <w:instrText xml:space="preserve"> ADDIN EN.CITE.DATA </w:instrText>
      </w:r>
      <w:r w:rsidR="006F2B50">
        <w:fldChar w:fldCharType="end"/>
      </w:r>
      <w:r w:rsidR="006F2B50">
        <w:fldChar w:fldCharType="separate"/>
      </w:r>
      <w:r w:rsidR="006F2B50" w:rsidRPr="006F2B50">
        <w:rPr>
          <w:noProof/>
          <w:vertAlign w:val="superscript"/>
        </w:rPr>
        <w:t>2</w:t>
      </w:r>
      <w:r w:rsidR="006F2B50">
        <w:fldChar w:fldCharType="end"/>
      </w:r>
      <w:r w:rsidR="00250815" w:rsidRPr="001D67B8">
        <w:t xml:space="preserve"> WGS with a median depth of 39-fold was performed on 287 subjects as part of the International 22q11.2 Brain and Behavior Consortium (which sequenced 1,595 subjects</w:t>
      </w:r>
      <w:r w:rsidR="00250815">
        <w:t xml:space="preserve"> from 22 international clinical sites</w:t>
      </w:r>
      <w:r w:rsidR="00250815" w:rsidRPr="001D67B8">
        <w:t>).</w:t>
      </w:r>
      <w:r w:rsidR="006F2B50">
        <w:fldChar w:fldCharType="begin">
          <w:fldData xml:space="preserve">PEVuZE5vdGU+PENpdGU+PEF1dGhvcj5HdXI8L0F1dGhvcj48WWVhcj4yMDE3PC9ZZWFyPjxSZWNO
dW0+MTY4MzwvUmVjTnVtPjxEaXNwbGF5VGV4dD48c3R5bGUgZmFjZT0ic3VwZXJzY3JpcHQiPjM8
L3N0eWxlPjwvRGlzcGxheVRleHQ+PHJlY29yZD48cmVjLW51bWJlcj4xNjgzPC9yZWMtbnVtYmVy
Pjxmb3JlaWduLWtleXM+PGtleSBhcHA9IkVOIiBkYi1pZD0iNTA5YWYyZTBtZTI1d2ZldzByOXhm
ZDBqNWZ2dHRhYWRmZmF2IiB0aW1lc3RhbXA9IjE1OTgzNzUxNjciPjE2ODM8L2tleT48L2ZvcmVp
Z24ta2V5cz48cmVmLXR5cGUgbmFtZT0iSm91cm5hbCBBcnRpY2xlIj4xNzwvcmVmLXR5cGU+PGNv
bnRyaWJ1dG9ycz48YXV0aG9ycz48YXV0aG9yPkd1ciwgUi4gRS48L2F1dGhvcj48YXV0aG9yPkJh
c3NldHQsIEEuIFMuPC9hdXRob3I+PGF1dGhvcj5NY0RvbmFsZC1NY0dpbm4sIEQuIE0uPC9hdXRo
b3I+PGF1dGhvcj5CZWFyZGVuLCBDLiBFLjwvYXV0aG9yPjxhdXRob3I+Q2hvdywgRS48L2F1dGhv
cj48YXV0aG9yPkVtYW51ZWwsIEIuIFMuPC9hdXRob3I+PGF1dGhvcj5Pd2VuLCBNLjwvYXV0aG9y
PjxhdXRob3I+U3dpbGxlbiwgQS48L2F1dGhvcj48YXV0aG9yPlZhbiBkZW4gQnJlZSwgTS48L2F1
dGhvcj48YXV0aG9yPlZlcm1lZXNjaCwgSi48L2F1dGhvcj48YXV0aG9yPlZvcnN0bWFuLCBKLiBB
LiBTLjwvYXV0aG9yPjxhdXRob3I+V2FycmVuLCBTLjwvYXV0aG9yPjxhdXRob3I+TGVobmVyLCBU
LjwvYXV0aG9yPjxhdXRob3I+TW9ycm93LCBCLjwvYXV0aG9yPjwvYXV0aG9ycz48L2NvbnRyaWJ1
dG9ycz48YXV0aC1hZGRyZXNzPlBlcmVsbWFuIFNjaG9vbCBvZiBNZWRpY2luZSBhbmQgQ2hpbGRy
ZW4mYXBvcztzIEhvc3BpdGFsIG9mIFBoaWxhZGVscGhpYSwgVW5pdmVyc2l0eSBvZiBQZW5uc3ls
dmFuaWEsIFBoaWxhZGVscGhpYSwgUEEsIFVTQS4mI3hEO0NlbnRyZSBmb3IgQWRkaWN0aW9uIGFu
ZCBNZW50YWwgSGVhbHRoLCBUb3JvbnRvIEdlbmVyYWwgSG9zcGl0YWwgYW5kIHRoZSBVbml2ZXJz
aXR5IG9mIFRvcm9udG8sIFRvcm9udG8sIE9OLCBDYW5hZGEuJiN4RDtUaGUgQ2hpbGRyZW4mYXBv
cztzIEhvc3BpdGFsIG9mIFBoaWxhZGVscGhpYSBhbmQgdGhlIFBlcmVsbWFuIFNjaG9vbCBvZiBN
ZWRpY2luZSwgVW5pdmVyc2l0eSBvZiBQZW5uc3lsdmFuaWEsIFBlbm5zeWx2YW5pYSwgUEEsIFVT
QS4mI3hEO1VuaXZlcnNpdHkgb2YgQ2FsaWZvcm5pYSBMb3MgQW5nZWxlcywgTG9zIEFuZ2VsZXMs
IENBLCBVU0EuJiN4RDtDYXJkaWZmIFVuaXZlcnNpdHksIENhcmRpZmYsIFVLLiYjeEQ7S2F0aG9s
aWVrZSBVbml2ZXJzaXR5LCBMZXV2ZW4sIEJlbGdpdW0uJiN4RDtCcmFpbiBDZW50ZXIgUnVkb2xm
IE1hZ251cywgVW5pdmVyc2l0eSBNZWRpY2FsIENlbnRlciBVdHJlY2h0LCBVdHJlY2h0LCBUaGUg
TmV0aGVybGFuZHMuJiN4RDtFbW9yeSBVbml2ZXJzaXR5LCBBdGxhbnRhLCBHQSwgVVNBLiYjeEQ7
TmF0aW9uYWwgSW5zdGl0dXRlIG9mIE1lbnRhbCBIZWFsdGgsIEJldGhlc2RhLCBNRCwgVVNBLiYj
eEQ7QWxiZXJ0IEVpbnN0ZWluIENvbGxlZ2Ugb2YgTWVkaWNpbmUsIE5ldyBZb3JrLCBOWSwgVVNB
LjwvYXV0aC1hZGRyZXNzPjx0aXRsZXM+PHRpdGxlPkEgbmV1cm9nZW5ldGljIG1vZGVsIGZvciB0
aGUgc3R1ZHkgb2Ygc2NoaXpvcGhyZW5pYSBzcGVjdHJ1bSBkaXNvcmRlcnM6IHRoZSBJbnRlcm5h
dGlvbmFsIDIycTExLjIgRGVsZXRpb24gU3luZHJvbWUgQnJhaW4gQmVoYXZpb3IgQ29uc29ydGl1
bTwvdGl0bGU+PHNlY29uZGFyeS10aXRsZT5Nb2wgUHN5Y2hpYXRyeTwvc2Vjb25kYXJ5LXRpdGxl
PjwvdGl0bGVzPjxwZXJpb2RpY2FsPjxmdWxsLXRpdGxlPk1vbCBQc3ljaGlhdHJ5PC9mdWxsLXRp
dGxlPjwvcGVyaW9kaWNhbD48cGFnZXM+MTY2NC0xNjcyPC9wYWdlcz48dm9sdW1lPjIyPC92b2x1
bWU+PG51bWJlcj4xMjwvbnVtYmVyPjxlZGl0aW9uPjIwMTcvMDgvMDI8L2VkaXRpb24+PGtleXdv
cmRzPjxrZXl3b3JkPkFkb2xlc2NlbnQ8L2tleXdvcmQ+PGtleXdvcmQ+QWR1bHQ8L2tleXdvcmQ+
PGtleXdvcmQ+QWdlZDwva2V5d29yZD48a2V5d29yZD5DaGlsZDwva2V5d29yZD48a2V5d29yZD5D
b2hvcnQgU3R1ZGllczwva2V5d29yZD48a2V5d29yZD5Db29wZXJhdGl2ZSBCZWhhdmlvcjwva2V5
d29yZD48a2V5d29yZD4qRE5BIENvcHkgTnVtYmVyIFZhcmlhdGlvbnM8L2tleXdvcmQ+PGtleXdv
cmQ+RGF0YSBNaW5pbmc8L2tleXdvcmQ+PGtleXdvcmQ+RGlHZW9yZ2UgU3luZHJvbWUvKmdlbmV0
aWNzLypwaHlzaW9wYXRob2xvZ3k8L2tleXdvcmQ+PGtleXdvcmQ+RmVtYWxlPC9rZXl3b3JkPjxr
ZXl3b3JkPkdlbmV0aWMgUHJlZGlzcG9zaXRpb24gdG8gRGlzZWFzZTwva2V5d29yZD48a2V5d29y
ZD5HZW5vbWU8L2tleXdvcmQ+PGtleXdvcmQ+SHVtYW5zPC9rZXl3b3JkPjxrZXl3b3JkPk1hbGU8
L2tleXdvcmQ+PGtleXdvcmQ+TWlkZGxlIEFnZWQ8L2tleXdvcmQ+PGtleXdvcmQ+TW9kZWxzLCBH
ZW5ldGljPC9rZXl3b3JkPjxrZXl3b3JkPk1vZGVscywgTmV1cm9sb2dpY2FsPC9rZXl3b3JkPjxr
ZXl3b3JkPlBoZW5vdHlwZTwva2V5d29yZD48a2V5d29yZD5TY2hpem9waHJlbmlhL2dlbmV0aWNz
L3BoeXNpb3BhdGhvbG9neTwva2V5d29yZD48a2V5d29yZD5TY2hvbGFybHkgQ29tbXVuaWNhdGlv
bjwva2V5d29yZD48a2V5d29yZD5Zb3VuZyBBZHVsdDwva2V5d29yZD48L2tleXdvcmRzPjxkYXRl
cz48eWVhcj4yMDE3PC95ZWFyPjxwdWItZGF0ZXM+PGRhdGU+RGVjPC9kYXRlPjwvcHViLWRhdGVz
PjwvZGF0ZXM+PGlzYm4+MTQ3Ni01NTc4IChFbGVjdHJvbmljKSYjeEQ7MTM1OS00MTg0IChMaW5r
aW5nKTwvaXNibj48YWNjZXNzaW9uLW51bT4yODc2MTA4MTwvYWNjZXNzaW9uLW51bT48dXJscz48
cmVsYXRlZC11cmxzPjx1cmw+aHR0cHM6Ly93d3cubmNiaS5ubG0ubmloLmdvdi9wdWJtZWQvMjg3
NjEwODE8L3VybD48L3JlbGF0ZWQtdXJscz48L3VybHM+PGN1c3RvbTI+UE1DNTkzNTI2MjwvY3Vz
dG9tMj48ZWxlY3Ryb25pYy1yZXNvdXJjZS1udW0+MTAuMTAzOC9tcC4yMDE3LjE2MTwvZWxlY3Ry
b25pYy1yZXNvdXJjZS1udW0+PC9yZWNvcmQ+PC9DaXRlPjwvRW5kTm90ZT5=
</w:fldData>
        </w:fldChar>
      </w:r>
      <w:r w:rsidR="006F2B50">
        <w:instrText xml:space="preserve"> ADDIN EN.CITE </w:instrText>
      </w:r>
      <w:r w:rsidR="006F2B50">
        <w:fldChar w:fldCharType="begin">
          <w:fldData xml:space="preserve">PEVuZE5vdGU+PENpdGU+PEF1dGhvcj5HdXI8L0F1dGhvcj48WWVhcj4yMDE3PC9ZZWFyPjxSZWNO
dW0+MTY4MzwvUmVjTnVtPjxEaXNwbGF5VGV4dD48c3R5bGUgZmFjZT0ic3VwZXJzY3JpcHQiPjM8
L3N0eWxlPjwvRGlzcGxheVRleHQ+PHJlY29yZD48cmVjLW51bWJlcj4xNjgzPC9yZWMtbnVtYmVy
Pjxmb3JlaWduLWtleXM+PGtleSBhcHA9IkVOIiBkYi1pZD0iNTA5YWYyZTBtZTI1d2ZldzByOXhm
ZDBqNWZ2dHRhYWRmZmF2IiB0aW1lc3RhbXA9IjE1OTgzNzUxNjciPjE2ODM8L2tleT48L2ZvcmVp
Z24ta2V5cz48cmVmLXR5cGUgbmFtZT0iSm91cm5hbCBBcnRpY2xlIj4xNzwvcmVmLXR5cGU+PGNv
bnRyaWJ1dG9ycz48YXV0aG9ycz48YXV0aG9yPkd1ciwgUi4gRS48L2F1dGhvcj48YXV0aG9yPkJh
c3NldHQsIEEuIFMuPC9hdXRob3I+PGF1dGhvcj5NY0RvbmFsZC1NY0dpbm4sIEQuIE0uPC9hdXRo
b3I+PGF1dGhvcj5CZWFyZGVuLCBDLiBFLjwvYXV0aG9yPjxhdXRob3I+Q2hvdywgRS48L2F1dGhv
cj48YXV0aG9yPkVtYW51ZWwsIEIuIFMuPC9hdXRob3I+PGF1dGhvcj5Pd2VuLCBNLjwvYXV0aG9y
PjxhdXRob3I+U3dpbGxlbiwgQS48L2F1dGhvcj48YXV0aG9yPlZhbiBkZW4gQnJlZSwgTS48L2F1
dGhvcj48YXV0aG9yPlZlcm1lZXNjaCwgSi48L2F1dGhvcj48YXV0aG9yPlZvcnN0bWFuLCBKLiBB
LiBTLjwvYXV0aG9yPjxhdXRob3I+V2FycmVuLCBTLjwvYXV0aG9yPjxhdXRob3I+TGVobmVyLCBU
LjwvYXV0aG9yPjxhdXRob3I+TW9ycm93LCBCLjwvYXV0aG9yPjwvYXV0aG9ycz48L2NvbnRyaWJ1
dG9ycz48YXV0aC1hZGRyZXNzPlBlcmVsbWFuIFNjaG9vbCBvZiBNZWRpY2luZSBhbmQgQ2hpbGRy
ZW4mYXBvcztzIEhvc3BpdGFsIG9mIFBoaWxhZGVscGhpYSwgVW5pdmVyc2l0eSBvZiBQZW5uc3ls
dmFuaWEsIFBoaWxhZGVscGhpYSwgUEEsIFVTQS4mI3hEO0NlbnRyZSBmb3IgQWRkaWN0aW9uIGFu
ZCBNZW50YWwgSGVhbHRoLCBUb3JvbnRvIEdlbmVyYWwgSG9zcGl0YWwgYW5kIHRoZSBVbml2ZXJz
aXR5IG9mIFRvcm9udG8sIFRvcm9udG8sIE9OLCBDYW5hZGEuJiN4RDtUaGUgQ2hpbGRyZW4mYXBv
cztzIEhvc3BpdGFsIG9mIFBoaWxhZGVscGhpYSBhbmQgdGhlIFBlcmVsbWFuIFNjaG9vbCBvZiBN
ZWRpY2luZSwgVW5pdmVyc2l0eSBvZiBQZW5uc3lsdmFuaWEsIFBlbm5zeWx2YW5pYSwgUEEsIFVT
QS4mI3hEO1VuaXZlcnNpdHkgb2YgQ2FsaWZvcm5pYSBMb3MgQW5nZWxlcywgTG9zIEFuZ2VsZXMs
IENBLCBVU0EuJiN4RDtDYXJkaWZmIFVuaXZlcnNpdHksIENhcmRpZmYsIFVLLiYjeEQ7S2F0aG9s
aWVrZSBVbml2ZXJzaXR5LCBMZXV2ZW4sIEJlbGdpdW0uJiN4RDtCcmFpbiBDZW50ZXIgUnVkb2xm
IE1hZ251cywgVW5pdmVyc2l0eSBNZWRpY2FsIENlbnRlciBVdHJlY2h0LCBVdHJlY2h0LCBUaGUg
TmV0aGVybGFuZHMuJiN4RDtFbW9yeSBVbml2ZXJzaXR5LCBBdGxhbnRhLCBHQSwgVVNBLiYjeEQ7
TmF0aW9uYWwgSW5zdGl0dXRlIG9mIE1lbnRhbCBIZWFsdGgsIEJldGhlc2RhLCBNRCwgVVNBLiYj
eEQ7QWxiZXJ0IEVpbnN0ZWluIENvbGxlZ2Ugb2YgTWVkaWNpbmUsIE5ldyBZb3JrLCBOWSwgVVNB
LjwvYXV0aC1hZGRyZXNzPjx0aXRsZXM+PHRpdGxlPkEgbmV1cm9nZW5ldGljIG1vZGVsIGZvciB0
aGUgc3R1ZHkgb2Ygc2NoaXpvcGhyZW5pYSBzcGVjdHJ1bSBkaXNvcmRlcnM6IHRoZSBJbnRlcm5h
dGlvbmFsIDIycTExLjIgRGVsZXRpb24gU3luZHJvbWUgQnJhaW4gQmVoYXZpb3IgQ29uc29ydGl1
bTwvdGl0bGU+PHNlY29uZGFyeS10aXRsZT5Nb2wgUHN5Y2hpYXRyeTwvc2Vjb25kYXJ5LXRpdGxl
PjwvdGl0bGVzPjxwZXJpb2RpY2FsPjxmdWxsLXRpdGxlPk1vbCBQc3ljaGlhdHJ5PC9mdWxsLXRp
dGxlPjwvcGVyaW9kaWNhbD48cGFnZXM+MTY2NC0xNjcyPC9wYWdlcz48dm9sdW1lPjIyPC92b2x1
bWU+PG51bWJlcj4xMjwvbnVtYmVyPjxlZGl0aW9uPjIwMTcvMDgvMDI8L2VkaXRpb24+PGtleXdv
cmRzPjxrZXl3b3JkPkFkb2xlc2NlbnQ8L2tleXdvcmQ+PGtleXdvcmQ+QWR1bHQ8L2tleXdvcmQ+
PGtleXdvcmQ+QWdlZDwva2V5d29yZD48a2V5d29yZD5DaGlsZDwva2V5d29yZD48a2V5d29yZD5D
b2hvcnQgU3R1ZGllczwva2V5d29yZD48a2V5d29yZD5Db29wZXJhdGl2ZSBCZWhhdmlvcjwva2V5
d29yZD48a2V5d29yZD4qRE5BIENvcHkgTnVtYmVyIFZhcmlhdGlvbnM8L2tleXdvcmQ+PGtleXdv
cmQ+RGF0YSBNaW5pbmc8L2tleXdvcmQ+PGtleXdvcmQ+RGlHZW9yZ2UgU3luZHJvbWUvKmdlbmV0
aWNzLypwaHlzaW9wYXRob2xvZ3k8L2tleXdvcmQ+PGtleXdvcmQ+RmVtYWxlPC9rZXl3b3JkPjxr
ZXl3b3JkPkdlbmV0aWMgUHJlZGlzcG9zaXRpb24gdG8gRGlzZWFzZTwva2V5d29yZD48a2V5d29y
ZD5HZW5vbWU8L2tleXdvcmQ+PGtleXdvcmQ+SHVtYW5zPC9rZXl3b3JkPjxrZXl3b3JkPk1hbGU8
L2tleXdvcmQ+PGtleXdvcmQ+TWlkZGxlIEFnZWQ8L2tleXdvcmQ+PGtleXdvcmQ+TW9kZWxzLCBH
ZW5ldGljPC9rZXl3b3JkPjxrZXl3b3JkPk1vZGVscywgTmV1cm9sb2dpY2FsPC9rZXl3b3JkPjxr
ZXl3b3JkPlBoZW5vdHlwZTwva2V5d29yZD48a2V5d29yZD5TY2hpem9waHJlbmlhL2dlbmV0aWNz
L3BoeXNpb3BhdGhvbG9neTwva2V5d29yZD48a2V5d29yZD5TY2hvbGFybHkgQ29tbXVuaWNhdGlv
bjwva2V5d29yZD48a2V5d29yZD5Zb3VuZyBBZHVsdDwva2V5d29yZD48L2tleXdvcmRzPjxkYXRl
cz48eWVhcj4yMDE3PC95ZWFyPjxwdWItZGF0ZXM+PGRhdGU+RGVjPC9kYXRlPjwvcHViLWRhdGVz
PjwvZGF0ZXM+PGlzYm4+MTQ3Ni01NTc4IChFbGVjdHJvbmljKSYjeEQ7MTM1OS00MTg0IChMaW5r
aW5nKTwvaXNibj48YWNjZXNzaW9uLW51bT4yODc2MTA4MTwvYWNjZXNzaW9uLW51bT48dXJscz48
cmVsYXRlZC11cmxzPjx1cmw+aHR0cHM6Ly93d3cubmNiaS5ubG0ubmloLmdvdi9wdWJtZWQvMjg3
NjEwODE8L3VybD48L3JlbGF0ZWQtdXJscz48L3VybHM+PGN1c3RvbTI+UE1DNTkzNTI2MjwvY3Vz
dG9tMj48ZWxlY3Ryb25pYy1yZXNvdXJjZS1udW0+MTAuMTAzOC9tcC4yMDE3LjE2MTwvZWxlY3Ry
b25pYy1yZXNvdXJjZS1udW0+PC9yZWNvcmQ+PC9DaXRlPjwvRW5kTm90ZT5=
</w:fldData>
        </w:fldChar>
      </w:r>
      <w:r w:rsidR="006F2B50">
        <w:instrText xml:space="preserve"> ADDIN EN.CITE.DATA </w:instrText>
      </w:r>
      <w:r w:rsidR="006F2B50">
        <w:fldChar w:fldCharType="end"/>
      </w:r>
      <w:r w:rsidR="006F2B50">
        <w:fldChar w:fldCharType="separate"/>
      </w:r>
      <w:r w:rsidR="006F2B50" w:rsidRPr="006F2B50">
        <w:rPr>
          <w:noProof/>
          <w:vertAlign w:val="superscript"/>
        </w:rPr>
        <w:t>3</w:t>
      </w:r>
      <w:r w:rsidR="006F2B50">
        <w:fldChar w:fldCharType="end"/>
      </w:r>
      <w:r w:rsidR="00250815" w:rsidRPr="001D67B8">
        <w:t xml:space="preserve"> In brief, samples were sequenced with the Illumina </w:t>
      </w:r>
      <w:proofErr w:type="spellStart"/>
      <w:r w:rsidR="00250815" w:rsidRPr="001D67B8">
        <w:t>HiSeq</w:t>
      </w:r>
      <w:proofErr w:type="spellEnd"/>
      <w:r w:rsidR="00250815" w:rsidRPr="001D67B8">
        <w:t xml:space="preserve"> X Ten for the first 100 samples and the Illumina </w:t>
      </w:r>
      <w:proofErr w:type="spellStart"/>
      <w:r w:rsidR="00250815" w:rsidRPr="001D67B8">
        <w:t>HiSeq</w:t>
      </w:r>
      <w:proofErr w:type="spellEnd"/>
      <w:r w:rsidR="00250815" w:rsidRPr="001D67B8">
        <w:t xml:space="preserve"> 2500 platform for all other samples at Hudson Alpha. Sequence reads were mapped to genome build hg38 (December 2013; GRCh38/hg38) with </w:t>
      </w:r>
      <w:proofErr w:type="spellStart"/>
      <w:r w:rsidR="00250815" w:rsidRPr="001D67B8">
        <w:t>PEMapper</w:t>
      </w:r>
      <w:proofErr w:type="spellEnd"/>
      <w:r w:rsidR="00250815" w:rsidRPr="001D67B8">
        <w:t xml:space="preserve"> (90% stringency for 2 × 100 bp reads and 95% stringency for 2 × 150 bp reads;).</w:t>
      </w:r>
      <w:r w:rsidR="006F2B50">
        <w:fldChar w:fldCharType="begin">
          <w:fldData xml:space="preserve">PEVuZE5vdGU+PENpdGU+PEF1dGhvcj5Kb2huc3RvbjwvQXV0aG9yPjxZZWFyPjIwMTc8L1llYXI+
PFJlY051bT4xNjg2PC9SZWNOdW0+PERpc3BsYXlUZXh0PjxzdHlsZSBmYWNlPSJzdXBlcnNjcmlw
dCI+NDwvc3R5bGU+PC9EaXNwbGF5VGV4dD48cmVjb3JkPjxyZWMtbnVtYmVyPjE2ODY8L3JlYy1u
dW1iZXI+PGZvcmVpZ24ta2V5cz48a2V5IGFwcD0iRU4iIGRiLWlkPSI1MDlhZjJlMG1lMjV3ZmV3
MHI5eGZkMGo1ZnZ0dGFhZGZmYXYiIHRpbWVzdGFtcD0iMTU5ODM3NTUwOCI+MTY4Njwva2V5Pjwv
Zm9yZWlnbi1rZXlzPjxyZWYtdHlwZSBuYW1lPSJKb3VybmFsIEFydGljbGUiPjE3PC9yZWYtdHlw
ZT48Y29udHJpYnV0b3JzPjxhdXRob3JzPjxhdXRob3I+Sm9obnN0b24sIEguIFIuPC9hdXRob3I+
PGF1dGhvcj5DaG9wcmEsIFAuPC9hdXRob3I+PGF1dGhvcj5XaW5nbywgVC4gUy48L2F1dGhvcj48
YXV0aG9yPlBhdGVsLCBWLjwvYXV0aG9yPjxhdXRob3I+RXBzdGVpbiwgTS4gUC48L2F1dGhvcj48
YXV0aG9yPk11bGxlLCBKLiBHLjwvYXV0aG9yPjxhdXRob3I+V2FycmVuLCBTLiBULjwvYXV0aG9y
PjxhdXRob3I+WndpY2ssIE0uIEUuPC9hdXRob3I+PGF1dGhvcj5DdXRsZXIsIEQuIEouPC9hdXRo
b3I+PC9hdXRob3JzPjwvY29udHJpYnV0b3JzPjxhdXRoLWFkZHJlc3M+RGVwYXJ0bWVudCBvZiBI
dW1hbiBHZW5ldGljcywgRW1vcnkgVW5pdmVyc2l0eSBTY2hvb2wgb2YgTWVkaWNpbmUsIEF0bGFu
dGEsIEdBIDMwMzIyLiYjeEQ7RGVwYXJ0bWVudCBvZiBCaW9zdGF0aXN0aWNzIGFuZCBCaW9pbmZv
cm1hdGljcywgRW1vcnkgVW5pdmVyc2l0eSBSb2xsaW5zIFNjaG9vbCBvZiBQdWJsaWMgSGVhbHRo
LCBBdGxhbnRhLCBHQSAzMDMyMi4mI3hEO0RpdmlzaW9uIG9mIE5ldXJvbG9neSwgQXRsYW50YSBW
ZXRlcmFucyBBZmZhaXJzIE1lZGljYWwgQ2VudGVyLCBBdGxhbnRhLCBHQSAzMDAzMy4mI3hEO0Rl
cGFydG1lbnQgb2YgTmV1cm9sb2d5LCBFbW9yeSBVbml2ZXJzaXR5IFNjaG9vbCBvZiBNZWRpY2lu
ZSwgQXRsYW50YSwgR0EgMzAzMjIuJiN4RDtEZXBhcnRtZW50IG9mIEVwaWRlbWlvbG9neSwgRW1v
cnkgVW5pdmVyc2l0eSBSb2xsaW5zIFNjaG9vbCBvZiBQdWJsaWMgSGVhbHRoLCBBdGxhbnRhLCBH
QSAzMDMyMi4mI3hEO0RlcGFydG1lbnQgb2YgSHVtYW4gR2VuZXRpY3MsIEVtb3J5IFVuaXZlcnNp
dHkgU2Nob29sIG9mIE1lZGljaW5lLCBBdGxhbnRhLCBHQSAzMDMyMjsgc3dhcnJlbkBlbW9yeS5l
ZHUgbXp3aWNrQGVtb3J5LmVkdSBkamN1dGxlQGVtb3J5LmVkdS4mI3hEO0RlcGFydG1lbnQgb2Yg
UGVkaWF0cmljcywgRW1vcnkgVW5pdmVyc2l0eSBTY2hvb2wgb2YgTWVkaWNpbmUsIEF0bGFudGEs
IEdBIDMwMzIyLiYjeEQ7RGVwYXJ0bWVudCBvZiBCaW9jaGVtaXN0cnksIEVtb3J5IFVuaXZlcnNp
dHkgU2Nob29sIG9mIE1lZGljaW5lLCBBdGxhbnRhLCBHQSAzMDMyMi48L2F1dGgtYWRkcmVzcz48
dGl0bGVzPjx0aXRsZT5SZXBseSB0byBQbHVzcyBldCBhbC46IFRoZSBzdHJlbmd0aCBvZiBQRU1h
cHBlci9QRUNhbGxlciBsaWVzIGluIHVuYmlhc2VkIGNhbGxpbmcgdXNpbmcgbGFyZ2Ugc2FtcGxl
IHNpemVzPC90aXRsZT48c2Vjb25kYXJ5LXRpdGxlPlByb2MgTmF0bCBBY2FkIFNjaSBVIFMgQTwv
c2Vjb25kYXJ5LXRpdGxlPjwvdGl0bGVzPjxwZXJpb2RpY2FsPjxmdWxsLXRpdGxlPlByb2MgTmF0
bCBBY2FkIFNjaSBVIFMgQTwvZnVsbC10aXRsZT48L3BlcmlvZGljYWw+PHBhZ2VzPkU4MzIzPC9w
YWdlcz48dm9sdW1lPjExNDwvdm9sdW1lPjxudW1iZXI+NDA8L251bWJlcj48ZWRpdGlvbj4yMDE3
LzA5LzE3PC9lZGl0aW9uPjxrZXl3b3Jkcz48a2V5d29yZD4qU2FtcGxlIFNpemU8L2tleXdvcmQ+
PC9rZXl3b3Jkcz48ZGF0ZXM+PHllYXI+MjAxNzwveWVhcj48cHViLWRhdGVzPjxkYXRlPk9jdCAz
PC9kYXRlPjwvcHViLWRhdGVzPjwvZGF0ZXM+PGlzYm4+MTA5MS02NDkwIChFbGVjdHJvbmljKSYj
eEQ7MDAyNy04NDI0IChMaW5raW5nKTwvaXNibj48YWNjZXNzaW9uLW51bT4yODkxNjczMDwvYWNj
ZXNzaW9uLW51bT48dXJscz48cmVsYXRlZC11cmxzPjx1cmw+aHR0cHM6Ly93d3cubmNiaS5ubG0u
bmloLmdvdi9wdWJtZWQvMjg5MTY3MzA8L3VybD48L3JlbGF0ZWQtdXJscz48L3VybHM+PGN1c3Rv
bTI+UE1DNTYzNTkzODwvY3VzdG9tMj48ZWxlY3Ryb25pYy1yZXNvdXJjZS1udW0+MTAuMTA3My9w
bmFzLjE3MTQ1MzUxMTQ8L2VsZWN0cm9uaWMtcmVzb3VyY2UtbnVtPjwvcmVjb3JkPjwvQ2l0ZT48
L0VuZE5vdGU+AG==
</w:fldData>
        </w:fldChar>
      </w:r>
      <w:r w:rsidR="006F2B50">
        <w:instrText xml:space="preserve"> ADDIN EN.CITE </w:instrText>
      </w:r>
      <w:r w:rsidR="006F2B50">
        <w:fldChar w:fldCharType="begin">
          <w:fldData xml:space="preserve">PEVuZE5vdGU+PENpdGU+PEF1dGhvcj5Kb2huc3RvbjwvQXV0aG9yPjxZZWFyPjIwMTc8L1llYXI+
PFJlY051bT4xNjg2PC9SZWNOdW0+PERpc3BsYXlUZXh0PjxzdHlsZSBmYWNlPSJzdXBlcnNjcmlw
dCI+NDwvc3R5bGU+PC9EaXNwbGF5VGV4dD48cmVjb3JkPjxyZWMtbnVtYmVyPjE2ODY8L3JlYy1u
dW1iZXI+PGZvcmVpZ24ta2V5cz48a2V5IGFwcD0iRU4iIGRiLWlkPSI1MDlhZjJlMG1lMjV3ZmV3
MHI5eGZkMGo1ZnZ0dGFhZGZmYXYiIHRpbWVzdGFtcD0iMTU5ODM3NTUwOCI+MTY4Njwva2V5Pjwv
Zm9yZWlnbi1rZXlzPjxyZWYtdHlwZSBuYW1lPSJKb3VybmFsIEFydGljbGUiPjE3PC9yZWYtdHlw
ZT48Y29udHJpYnV0b3JzPjxhdXRob3JzPjxhdXRob3I+Sm9obnN0b24sIEguIFIuPC9hdXRob3I+
PGF1dGhvcj5DaG9wcmEsIFAuPC9hdXRob3I+PGF1dGhvcj5XaW5nbywgVC4gUy48L2F1dGhvcj48
YXV0aG9yPlBhdGVsLCBWLjwvYXV0aG9yPjxhdXRob3I+RXBzdGVpbiwgTS4gUC48L2F1dGhvcj48
YXV0aG9yPk11bGxlLCBKLiBHLjwvYXV0aG9yPjxhdXRob3I+V2FycmVuLCBTLiBULjwvYXV0aG9y
PjxhdXRob3I+WndpY2ssIE0uIEUuPC9hdXRob3I+PGF1dGhvcj5DdXRsZXIsIEQuIEouPC9hdXRo
b3I+PC9hdXRob3JzPjwvY29udHJpYnV0b3JzPjxhdXRoLWFkZHJlc3M+RGVwYXJ0bWVudCBvZiBI
dW1hbiBHZW5ldGljcywgRW1vcnkgVW5pdmVyc2l0eSBTY2hvb2wgb2YgTWVkaWNpbmUsIEF0bGFu
dGEsIEdBIDMwMzIyLiYjeEQ7RGVwYXJ0bWVudCBvZiBCaW9zdGF0aXN0aWNzIGFuZCBCaW9pbmZv
cm1hdGljcywgRW1vcnkgVW5pdmVyc2l0eSBSb2xsaW5zIFNjaG9vbCBvZiBQdWJsaWMgSGVhbHRo
LCBBdGxhbnRhLCBHQSAzMDMyMi4mI3hEO0RpdmlzaW9uIG9mIE5ldXJvbG9neSwgQXRsYW50YSBW
ZXRlcmFucyBBZmZhaXJzIE1lZGljYWwgQ2VudGVyLCBBdGxhbnRhLCBHQSAzMDAzMy4mI3hEO0Rl
cGFydG1lbnQgb2YgTmV1cm9sb2d5LCBFbW9yeSBVbml2ZXJzaXR5IFNjaG9vbCBvZiBNZWRpY2lu
ZSwgQXRsYW50YSwgR0EgMzAzMjIuJiN4RDtEZXBhcnRtZW50IG9mIEVwaWRlbWlvbG9neSwgRW1v
cnkgVW5pdmVyc2l0eSBSb2xsaW5zIFNjaG9vbCBvZiBQdWJsaWMgSGVhbHRoLCBBdGxhbnRhLCBH
QSAzMDMyMi4mI3hEO0RlcGFydG1lbnQgb2YgSHVtYW4gR2VuZXRpY3MsIEVtb3J5IFVuaXZlcnNp
dHkgU2Nob29sIG9mIE1lZGljaW5lLCBBdGxhbnRhLCBHQSAzMDMyMjsgc3dhcnJlbkBlbW9yeS5l
ZHUgbXp3aWNrQGVtb3J5LmVkdSBkamN1dGxlQGVtb3J5LmVkdS4mI3hEO0RlcGFydG1lbnQgb2Yg
UGVkaWF0cmljcywgRW1vcnkgVW5pdmVyc2l0eSBTY2hvb2wgb2YgTWVkaWNpbmUsIEF0bGFudGEs
IEdBIDMwMzIyLiYjeEQ7RGVwYXJ0bWVudCBvZiBCaW9jaGVtaXN0cnksIEVtb3J5IFVuaXZlcnNp
dHkgU2Nob29sIG9mIE1lZGljaW5lLCBBdGxhbnRhLCBHQSAzMDMyMi48L2F1dGgtYWRkcmVzcz48
dGl0bGVzPjx0aXRsZT5SZXBseSB0byBQbHVzcyBldCBhbC46IFRoZSBzdHJlbmd0aCBvZiBQRU1h
cHBlci9QRUNhbGxlciBsaWVzIGluIHVuYmlhc2VkIGNhbGxpbmcgdXNpbmcgbGFyZ2Ugc2FtcGxl
IHNpemVzPC90aXRsZT48c2Vjb25kYXJ5LXRpdGxlPlByb2MgTmF0bCBBY2FkIFNjaSBVIFMgQTwv
c2Vjb25kYXJ5LXRpdGxlPjwvdGl0bGVzPjxwZXJpb2RpY2FsPjxmdWxsLXRpdGxlPlByb2MgTmF0
bCBBY2FkIFNjaSBVIFMgQTwvZnVsbC10aXRsZT48L3BlcmlvZGljYWw+PHBhZ2VzPkU4MzIzPC9w
YWdlcz48dm9sdW1lPjExNDwvdm9sdW1lPjxudW1iZXI+NDA8L251bWJlcj48ZWRpdGlvbj4yMDE3
LzA5LzE3PC9lZGl0aW9uPjxrZXl3b3Jkcz48a2V5d29yZD4qU2FtcGxlIFNpemU8L2tleXdvcmQ+
PC9rZXl3b3Jkcz48ZGF0ZXM+PHllYXI+MjAxNzwveWVhcj48cHViLWRhdGVzPjxkYXRlPk9jdCAz
PC9kYXRlPjwvcHViLWRhdGVzPjwvZGF0ZXM+PGlzYm4+MTA5MS02NDkwIChFbGVjdHJvbmljKSYj
eEQ7MDAyNy04NDI0IChMaW5raW5nKTwvaXNibj48YWNjZXNzaW9uLW51bT4yODkxNjczMDwvYWNj
ZXNzaW9uLW51bT48dXJscz48cmVsYXRlZC11cmxzPjx1cmw+aHR0cHM6Ly93d3cubmNiaS5ubG0u
bmloLmdvdi9wdWJtZWQvMjg5MTY3MzA8L3VybD48L3JlbGF0ZWQtdXJscz48L3VybHM+PGN1c3Rv
bTI+UE1DNTYzNTkzODwvY3VzdG9tMj48ZWxlY3Ryb25pYy1yZXNvdXJjZS1udW0+MTAuMTA3My9w
bmFzLjE3MTQ1MzUxMTQ8L2VsZWN0cm9uaWMtcmVzb3VyY2UtbnVtPjwvcmVjb3JkPjwvQ2l0ZT48
L0VuZE5vdGU+AG==
</w:fldData>
        </w:fldChar>
      </w:r>
      <w:r w:rsidR="006F2B50">
        <w:instrText xml:space="preserve"> ADDIN EN.CITE.DATA </w:instrText>
      </w:r>
      <w:r w:rsidR="006F2B50">
        <w:fldChar w:fldCharType="end"/>
      </w:r>
      <w:r w:rsidR="006F2B50">
        <w:fldChar w:fldCharType="separate"/>
      </w:r>
      <w:r w:rsidR="006F2B50" w:rsidRPr="006F2B50">
        <w:rPr>
          <w:noProof/>
          <w:vertAlign w:val="superscript"/>
        </w:rPr>
        <w:t>4</w:t>
      </w:r>
      <w:r w:rsidR="006F2B50">
        <w:fldChar w:fldCharType="end"/>
      </w:r>
    </w:p>
    <w:p w14:paraId="4EC7F0A2" w14:textId="39F0FDFA" w:rsidR="00643A73" w:rsidRDefault="00250815">
      <w:r>
        <w:rPr>
          <w:i/>
          <w:iCs/>
        </w:rPr>
        <w:t>Flow cytometry</w:t>
      </w:r>
    </w:p>
    <w:p w14:paraId="67EE7C84" w14:textId="161CE86F" w:rsidR="00250815" w:rsidRDefault="00250815" w:rsidP="00250815">
      <w:pPr>
        <w:spacing w:line="480" w:lineRule="auto"/>
        <w:ind w:firstLine="720"/>
      </w:pPr>
      <w:r>
        <w:t>Study participant and control samples</w:t>
      </w:r>
      <w:r w:rsidRPr="001D67B8">
        <w:t xml:space="preserve"> were generally matched by sex and age (&lt;2 years, 2-6 years, 6-12 years, 12-18 years and &gt;18 years). Comparison of platelet parameters with age was done using the validation cohort from the general hematology laboratory. Study participant samples were collected in a 2.7 ml sodium citrate tube after informed consent and at the same time as a clinical sample. Forty microliters of whole blood were resuspended in 800 mcl </w:t>
      </w:r>
      <w:proofErr w:type="spellStart"/>
      <w:r w:rsidRPr="001D67B8">
        <w:t>Dulbeccos</w:t>
      </w:r>
      <w:proofErr w:type="spellEnd"/>
      <w:r w:rsidRPr="001D67B8">
        <w:t xml:space="preserve"> phosphate buffered saline (DPBS) with 0.2% bovine serum </w:t>
      </w:r>
      <w:proofErr w:type="spellStart"/>
      <w:r w:rsidRPr="001D67B8">
        <w:t>albuin</w:t>
      </w:r>
      <w:proofErr w:type="spellEnd"/>
      <w:r w:rsidRPr="001D67B8">
        <w:t xml:space="preserve"> (BSA); then 20 mcl of the diluted was incubated in the dark with the following antibodies for 15 minutes: FITC-anti-CD42a, PE-anti-CD42b, PE-Cy7-anti-CD61 and ECD-anti-CD41 (all BD Biosciences, San Jose, CA). Staining for CD42a and CD61 were used to confirm platelet gates and ensure adequate staining with antibodies of interest: CD42b</w:t>
      </w:r>
      <w:r w:rsidR="00F54829">
        <w:t xml:space="preserve"> (GP1b)</w:t>
      </w:r>
      <w:r w:rsidRPr="001D67B8">
        <w:t xml:space="preserve"> and CD41. Samples were then fixed </w:t>
      </w:r>
      <w:r w:rsidRPr="001D67B8">
        <w:lastRenderedPageBreak/>
        <w:t xml:space="preserve">with </w:t>
      </w:r>
      <w:proofErr w:type="spellStart"/>
      <w:r w:rsidRPr="001D67B8">
        <w:t>Cytofix</w:t>
      </w:r>
      <w:proofErr w:type="spellEnd"/>
      <w:r w:rsidRPr="001D67B8">
        <w:t xml:space="preserve"> buffer (1:10 ml; BD Biosciences) for 10 minutes and washed with DPBS with BSA and resuspended in 1 ml for flow cytometric analysis. Samples were processed and fixed within 2 hours of collection and analyzed within 24 hours of collection on an LSR II flow cytometer (BD Biosciences).</w:t>
      </w:r>
      <w:r w:rsidR="00B61661">
        <w:t xml:space="preserve"> </w:t>
      </w:r>
      <w:r w:rsidR="00B61661" w:rsidRPr="001D67B8">
        <w:t xml:space="preserve">Flow cytometric analysis was performed primarily on patients with the classical </w:t>
      </w:r>
      <w:r w:rsidR="00B61661" w:rsidRPr="001D67B8">
        <w:rPr>
          <w:i/>
          <w:iCs/>
        </w:rPr>
        <w:t>LCR22A-LCR22D</w:t>
      </w:r>
      <w:r w:rsidR="00B61661" w:rsidRPr="001D67B8">
        <w:t xml:space="preserve"> deletion and only small numbers of patients with flow cytometric data had 22q11.2 deletion diagnosed by only by FISH (fluorescence in situ hybridization), which tested for the presence of the </w:t>
      </w:r>
      <w:r w:rsidR="00B61661" w:rsidRPr="001D67B8">
        <w:rPr>
          <w:i/>
          <w:iCs/>
        </w:rPr>
        <w:t>TPL1</w:t>
      </w:r>
      <w:r w:rsidR="00B61661" w:rsidRPr="001D67B8">
        <w:t xml:space="preserve"> gene within the </w:t>
      </w:r>
      <w:r w:rsidR="00B61661" w:rsidRPr="001D67B8">
        <w:rPr>
          <w:i/>
          <w:iCs/>
        </w:rPr>
        <w:t>LCR22A-LCR22B</w:t>
      </w:r>
      <w:r w:rsidR="00B61661" w:rsidRPr="001D67B8">
        <w:t xml:space="preserve"> region but does not inform the size of the deletion and 3 patients had smaller deletions all of which </w:t>
      </w:r>
      <w:r w:rsidR="00B61661" w:rsidRPr="001D67B8">
        <w:rPr>
          <w:i/>
          <w:iCs/>
        </w:rPr>
        <w:t>did</w:t>
      </w:r>
      <w:r w:rsidR="00B61661" w:rsidRPr="001D67B8">
        <w:t xml:space="preserve"> span the </w:t>
      </w:r>
      <w:r w:rsidR="00B61661" w:rsidRPr="001D67B8">
        <w:rPr>
          <w:i/>
          <w:iCs/>
        </w:rPr>
        <w:t>LCR22A-LCR22B</w:t>
      </w:r>
      <w:r w:rsidR="00B61661" w:rsidRPr="001D67B8">
        <w:t xml:space="preserve"> region at a minimum. There were no patients analyzed by flow cytometry who had deletions that did not encompass the </w:t>
      </w:r>
      <w:r w:rsidR="00B61661" w:rsidRPr="001D67B8">
        <w:rPr>
          <w:i/>
          <w:iCs/>
        </w:rPr>
        <w:t>LCR22A-LCR22B</w:t>
      </w:r>
      <w:r w:rsidR="00B61661" w:rsidRPr="001D67B8">
        <w:t xml:space="preserve"> region.</w:t>
      </w:r>
    </w:p>
    <w:p w14:paraId="0D313153" w14:textId="77777777" w:rsidR="005A6B04" w:rsidRPr="001D67B8" w:rsidRDefault="005A6B04" w:rsidP="005A6B04">
      <w:pPr>
        <w:spacing w:line="480" w:lineRule="auto"/>
      </w:pPr>
      <w:r w:rsidRPr="001D67B8">
        <w:rPr>
          <w:i/>
          <w:iCs/>
        </w:rPr>
        <w:t>Platelet Indices Analysis</w:t>
      </w:r>
    </w:p>
    <w:p w14:paraId="78165E6B" w14:textId="17FA69DC" w:rsidR="005A6B04" w:rsidRDefault="005A6B04" w:rsidP="005A6B04">
      <w:pPr>
        <w:spacing w:line="480" w:lineRule="auto"/>
        <w:ind w:firstLine="720"/>
      </w:pPr>
      <w:r w:rsidRPr="001D67B8">
        <w:t xml:space="preserve">Routine complete blood count data </w:t>
      </w:r>
      <w:r>
        <w:t xml:space="preserve">including platelet count and mean platelet volume (MPV) </w:t>
      </w:r>
      <w:r w:rsidRPr="001D67B8">
        <w:t>was analyzed clinically in the clinical hematology laboratory at The Children’s Hospital of Philadelphia on a Sysmex 6000N analyzer using standard parameters (Sysmex, Inc). Immature platelet fraction was collected from fluorescent platelet measurements in patients on whom platelet profile was clinically requested and compared to internally validated reference cohort data.</w:t>
      </w:r>
      <w:r w:rsidR="002A5D9A">
        <w:t xml:space="preserve"> For longitudinal analysis, we </w:t>
      </w:r>
      <w:r w:rsidR="002A5D9A" w:rsidRPr="001D67B8">
        <w:t xml:space="preserve">evaluated participants with at least 3 </w:t>
      </w:r>
      <w:r w:rsidR="002A5D9A">
        <w:t>complete blood counts (CBC</w:t>
      </w:r>
      <w:r w:rsidR="002A5D9A" w:rsidRPr="001D67B8">
        <w:t>s</w:t>
      </w:r>
      <w:r w:rsidR="002A5D9A">
        <w:t>)</w:t>
      </w:r>
      <w:r w:rsidR="002A5D9A" w:rsidRPr="001D67B8">
        <w:t xml:space="preserve"> during the study period (n = 456)</w:t>
      </w:r>
      <w:r w:rsidR="002A5D9A">
        <w:t>, limiting to the median value during each chronological year for individuals with multiple CBCs</w:t>
      </w:r>
      <w:r w:rsidR="002A5D9A" w:rsidRPr="001D67B8">
        <w:t xml:space="preserve">. </w:t>
      </w:r>
      <w:r w:rsidR="006D682F" w:rsidRPr="001D67B8">
        <w:t>In contrast to CBCs, IPF measurement is not standard clinical practice in our center</w:t>
      </w:r>
      <w:r w:rsidR="006D682F">
        <w:t>, and therefore c</w:t>
      </w:r>
      <w:r w:rsidR="006D682F" w:rsidRPr="001D67B8">
        <w:t xml:space="preserve">onsiderably fewer participants had </w:t>
      </w:r>
      <w:r w:rsidR="006D682F">
        <w:t>IPF</w:t>
      </w:r>
      <w:r w:rsidR="006D682F" w:rsidRPr="001D67B8">
        <w:t xml:space="preserve"> measured at any point (n = 50)</w:t>
      </w:r>
      <w:r w:rsidR="006D682F">
        <w:t xml:space="preserve"> and there is likely bias in which patients were selected for IPF measurement</w:t>
      </w:r>
      <w:r w:rsidR="006D682F" w:rsidRPr="001D67B8">
        <w:t>.</w:t>
      </w:r>
    </w:p>
    <w:p w14:paraId="58DA4282" w14:textId="580F3E13" w:rsidR="00250815" w:rsidRDefault="00250815" w:rsidP="00250815">
      <w:pPr>
        <w:spacing w:line="480" w:lineRule="auto"/>
      </w:pPr>
      <w:r>
        <w:rPr>
          <w:i/>
          <w:iCs/>
        </w:rPr>
        <w:t>iPSC-derived Megakaryocyte Differentiation</w:t>
      </w:r>
    </w:p>
    <w:p w14:paraId="5BCD5596" w14:textId="3C5DC75A" w:rsidR="00250815" w:rsidRDefault="006F29BC" w:rsidP="00250815">
      <w:pPr>
        <w:spacing w:line="480" w:lineRule="auto"/>
        <w:ind w:firstLine="720"/>
      </w:pPr>
      <w:r w:rsidRPr="001D67B8">
        <w:lastRenderedPageBreak/>
        <w:t xml:space="preserve">To evaluate the direct effect of thyroid hormone on </w:t>
      </w:r>
      <w:proofErr w:type="spellStart"/>
      <w:r w:rsidRPr="001D67B8">
        <w:t>megakaryopoiesis</w:t>
      </w:r>
      <w:proofErr w:type="spellEnd"/>
      <w:r w:rsidRPr="001D67B8">
        <w:t xml:space="preserve">, human induced </w:t>
      </w:r>
      <w:proofErr w:type="spellStart"/>
      <w:r w:rsidRPr="001D67B8">
        <w:t>pleuripotent</w:t>
      </w:r>
      <w:proofErr w:type="spellEnd"/>
      <w:r w:rsidRPr="001D67B8">
        <w:t xml:space="preserve"> stem cells (iPSC) were differentiated to megakaryocytes</w:t>
      </w:r>
      <w:r>
        <w:t xml:space="preserve"> with and without LT4 (thyroxine)</w:t>
      </w:r>
      <w:r w:rsidRPr="001D67B8">
        <w:t>. An established control human iPSC line, designated CHOPWT10,</w:t>
      </w:r>
      <w:r w:rsidR="006F2B50">
        <w:fldChar w:fldCharType="begin"/>
      </w:r>
      <w:r w:rsidR="006F2B50">
        <w:instrText xml:space="preserve"> ADDIN EN.CITE &lt;EndNote&gt;&lt;Cite&gt;&lt;Author&gt;Maguire&lt;/Author&gt;&lt;Year&gt;2016&lt;/Year&gt;&lt;RecNum&gt;1700&lt;/RecNum&gt;&lt;DisplayText&gt;&lt;style face="superscript"&gt;5&lt;/style&gt;&lt;/DisplayText&gt;&lt;record&gt;&lt;rec-number&gt;1700&lt;/rec-number&gt;&lt;foreign-keys&gt;&lt;key app="EN" db-id="509af2e0me25wfew0r9xfd0j5fvttaadffav" timestamp="1611245992"&gt;1700&lt;/key&gt;&lt;/foreign-keys&gt;&lt;ref-type name="Journal Article"&gt;17&lt;/ref-type&gt;&lt;contributors&gt;&lt;authors&gt;&lt;author&gt;Maguire, J. A.&lt;/author&gt;&lt;author&gt;Gagne, A.&lt;/author&gt;&lt;author&gt;Mills, J. A.&lt;/author&gt;&lt;author&gt;Gadue, P.&lt;/author&gt;&lt;author&gt;French, D. L.&lt;/author&gt;&lt;/authors&gt;&lt;/contributors&gt;&lt;auth-address&gt;Center for Cellular and Molecular Therapeutics, The Children&amp;apos;s Hospital of Philadelphia, United States; Department of Pathology and Laboratory Medicine, The Children&amp;apos;s Hospital of Philadelphia, United States; University of Pennsylvania, United States.&lt;/auth-address&gt;&lt;titles&gt;&lt;title&gt;Generation of human control iPS cell line CHOPWT9 from healthy adult peripheral blood mononuclear cells&lt;/title&gt;&lt;secondary-title&gt;Stem Cell Res&lt;/secondary-title&gt;&lt;/titles&gt;&lt;periodical&gt;&lt;full-title&gt;Stem Cell Res&lt;/full-title&gt;&lt;/periodical&gt;&lt;pages&gt;14-6&lt;/pages&gt;&lt;volume&gt;16&lt;/volume&gt;&lt;number&gt;1&lt;/number&gt;&lt;edition&gt;2016/06/28&lt;/edition&gt;&lt;keywords&gt;&lt;keyword&gt;Adult&lt;/keyword&gt;&lt;keyword&gt;Animals&lt;/keyword&gt;&lt;keyword&gt;Cell Culture Techniques/*methods&lt;/keyword&gt;&lt;keyword&gt;Cell Line/*cytology&lt;/keyword&gt;&lt;keyword&gt;Female&lt;/keyword&gt;&lt;keyword&gt;Humans&lt;/keyword&gt;&lt;keyword&gt;Induced Pluripotent Stem Cells/*cytology&lt;/keyword&gt;&lt;keyword&gt;Leukocytes, Mononuclear/*cytology&lt;/keyword&gt;&lt;keyword&gt;Mice&lt;/keyword&gt;&lt;keyword&gt;Mice, Inbred NOD&lt;/keyword&gt;&lt;keyword&gt;Mice, SCID&lt;/keyword&gt;&lt;/keywords&gt;&lt;dates&gt;&lt;year&gt;2016&lt;/year&gt;&lt;pub-dates&gt;&lt;date&gt;Jan&lt;/date&gt;&lt;/pub-dates&gt;&lt;/dates&gt;&lt;isbn&gt;1876-7753 (Electronic)&amp;#xD;1873-5061 (Linking)&lt;/isbn&gt;&lt;accession-num&gt;27345777&lt;/accession-num&gt;&lt;urls&gt;&lt;related-urls&gt;&lt;url&gt;https://www.ncbi.nlm.nih.gov/pubmed/27345777&lt;/url&gt;&lt;/related-urls&gt;&lt;/urls&gt;&lt;electronic-resource-num&gt;10.1016/j.scr.2015.11.005&lt;/electronic-resource-num&gt;&lt;/record&gt;&lt;/Cite&gt;&lt;/EndNote&gt;</w:instrText>
      </w:r>
      <w:r w:rsidR="006F2B50">
        <w:fldChar w:fldCharType="separate"/>
      </w:r>
      <w:r w:rsidR="006F2B50" w:rsidRPr="006F2B50">
        <w:rPr>
          <w:noProof/>
          <w:vertAlign w:val="superscript"/>
        </w:rPr>
        <w:t>5</w:t>
      </w:r>
      <w:r w:rsidR="006F2B50">
        <w:fldChar w:fldCharType="end"/>
      </w:r>
      <w:r w:rsidRPr="001D67B8">
        <w:t xml:space="preserve"> was differentiated to hematopoietic progenitor cells (HPCs) using a previously published protocol.</w:t>
      </w:r>
      <w:r w:rsidR="006F2B50">
        <w:fldChar w:fldCharType="begin"/>
      </w:r>
      <w:r w:rsidR="006F2B50">
        <w:instrText xml:space="preserve"> ADDIN EN.CITE &lt;EndNote&gt;&lt;Cite&gt;&lt;Author&gt;Mills&lt;/Author&gt;&lt;Year&gt;2014&lt;/Year&gt;&lt;RecNum&gt;1701&lt;/RecNum&gt;&lt;DisplayText&gt;&lt;style face="superscript"&gt;6&lt;/style&gt;&lt;/DisplayText&gt;&lt;record&gt;&lt;rec-number&gt;1701&lt;/rec-number&gt;&lt;foreign-keys&gt;&lt;key app="EN" db-id="509af2e0me25wfew0r9xfd0j5fvttaadffav" timestamp="1611246155"&gt;1701&lt;/key&gt;&lt;/foreign-keys&gt;&lt;ref-type name="Journal Article"&gt;17&lt;/ref-type&gt;&lt;contributors&gt;&lt;authors&gt;&lt;author&gt;Mills, J. A.&lt;/author&gt;&lt;author&gt;Paluru, P.&lt;/author&gt;&lt;author&gt;Weiss, M. J.&lt;/author&gt;&lt;author&gt;Gadue, P.&lt;/author&gt;&lt;author&gt;French, D. L.&lt;/author&gt;&lt;/authors&gt;&lt;/contributors&gt;&lt;auth-address&gt;Department of Pathology and Laboratory Medicine and Center for Cellular and Molecular Therapeutics, The Children&amp;apos;s Hospital of Philadelphia, Philadelphia, PA, USA.&lt;/auth-address&gt;&lt;titles&gt;&lt;title&gt;Hematopoietic differentiation of pluripotent stem cells in culture&lt;/title&gt;&lt;secondary-title&gt;Methods Mol Biol&lt;/secondary-title&gt;&lt;/titles&gt;&lt;periodical&gt;&lt;full-title&gt;Methods in molecular biology&lt;/full-title&gt;&lt;abbr-1&gt;Methods Mol Biol&lt;/abbr-1&gt;&lt;/periodical&gt;&lt;pages&gt;181-94&lt;/pages&gt;&lt;volume&gt;1185&lt;/volume&gt;&lt;edition&gt;2014/07/27&lt;/edition&gt;&lt;keywords&gt;&lt;keyword&gt;Animals&lt;/keyword&gt;&lt;keyword&gt;Cell Culture Techniques&lt;/keyword&gt;&lt;keyword&gt;*Cell Differentiation&lt;/keyword&gt;&lt;keyword&gt;Cell Line&lt;/keyword&gt;&lt;keyword&gt;Cell Lineage&lt;/keyword&gt;&lt;keyword&gt;Erythroid Cells/cytology&lt;/keyword&gt;&lt;keyword&gt;Hematopoietic Stem Cells/*cytology&lt;/keyword&gt;&lt;keyword&gt;Humans&lt;/keyword&gt;&lt;keyword&gt;Megakaryocytes/cytology&lt;/keyword&gt;&lt;keyword&gt;Mice&lt;/keyword&gt;&lt;keyword&gt;Pluripotent Stem Cells/*cytology&lt;/keyword&gt;&lt;/keywords&gt;&lt;dates&gt;&lt;year&gt;2014&lt;/year&gt;&lt;/dates&gt;&lt;isbn&gt;1940-6029 (Electronic)&amp;#xD;1064-3745 (Linking)&lt;/isbn&gt;&lt;accession-num&gt;25062629&lt;/accession-num&gt;&lt;urls&gt;&lt;related-urls&gt;&lt;url&gt;https://www.ncbi.nlm.nih.gov/pubmed/25062629&lt;/url&gt;&lt;/related-urls&gt;&lt;/urls&gt;&lt;electronic-resource-num&gt;10.1007/978-1-4939-1133-2_12&lt;/electronic-resource-num&gt;&lt;/record&gt;&lt;/Cite&gt;&lt;/EndNote&gt;</w:instrText>
      </w:r>
      <w:r w:rsidR="006F2B50">
        <w:fldChar w:fldCharType="separate"/>
      </w:r>
      <w:r w:rsidR="006F2B50" w:rsidRPr="006F2B50">
        <w:rPr>
          <w:noProof/>
          <w:vertAlign w:val="superscript"/>
        </w:rPr>
        <w:t>6</w:t>
      </w:r>
      <w:r w:rsidR="006F2B50">
        <w:fldChar w:fldCharType="end"/>
      </w:r>
      <w:r>
        <w:t xml:space="preserve"> </w:t>
      </w:r>
      <w:r w:rsidR="00250815" w:rsidRPr="001D67B8">
        <w:t>Cryopreserved HPCs were thawed, counted, and plated at 3 x 10</w:t>
      </w:r>
      <w:r w:rsidR="00250815" w:rsidRPr="001D67B8">
        <w:rPr>
          <w:vertAlign w:val="superscript"/>
        </w:rPr>
        <w:t>4</w:t>
      </w:r>
      <w:r w:rsidR="00250815" w:rsidRPr="001D67B8">
        <w:t xml:space="preserve"> cells/well of a 24-well Ultra-low attachment tissue culture plate in </w:t>
      </w:r>
      <w:proofErr w:type="spellStart"/>
      <w:r w:rsidR="00250815" w:rsidRPr="001D67B8">
        <w:t>StemSpan</w:t>
      </w:r>
      <w:proofErr w:type="spellEnd"/>
      <w:r w:rsidR="00250815" w:rsidRPr="001D67B8">
        <w:t xml:space="preserve"> SFEM II (Stem Cell Technologies) medium at 37</w:t>
      </w:r>
      <w:r w:rsidR="00250815" w:rsidRPr="001D67B8">
        <w:rPr>
          <w:rFonts w:ascii="Symbol" w:hAnsi="Symbol"/>
        </w:rPr>
        <w:t></w:t>
      </w:r>
      <w:r w:rsidR="00250815" w:rsidRPr="001D67B8">
        <w:t xml:space="preserve">C in </w:t>
      </w:r>
      <w:proofErr w:type="spellStart"/>
      <w:r w:rsidR="00250815" w:rsidRPr="001D67B8">
        <w:t>normoxic</w:t>
      </w:r>
      <w:proofErr w:type="spellEnd"/>
      <w:r w:rsidR="00250815" w:rsidRPr="001D67B8">
        <w:t xml:space="preserve"> conditions. Cells were resuspended in medium containing the cytokines, TPO (50 ng/ml) and SCF (25 ng/ml), for expansion to megakaryocytes and preparations of human thyroxine (T4) hormone at 25 </w:t>
      </w:r>
      <w:proofErr w:type="spellStart"/>
      <w:r w:rsidR="00250815" w:rsidRPr="001D67B8">
        <w:t>nM</w:t>
      </w:r>
      <w:proofErr w:type="spellEnd"/>
      <w:r w:rsidR="00250815" w:rsidRPr="001D67B8">
        <w:t xml:space="preserve">, 50 </w:t>
      </w:r>
      <w:proofErr w:type="spellStart"/>
      <w:r w:rsidR="00250815" w:rsidRPr="001D67B8">
        <w:t>nM</w:t>
      </w:r>
      <w:proofErr w:type="spellEnd"/>
      <w:r w:rsidR="00250815" w:rsidRPr="001D67B8">
        <w:t xml:space="preserve">, 100 </w:t>
      </w:r>
      <w:proofErr w:type="spellStart"/>
      <w:r w:rsidR="00250815" w:rsidRPr="001D67B8">
        <w:t>nM</w:t>
      </w:r>
      <w:proofErr w:type="spellEnd"/>
      <w:r w:rsidR="00250815" w:rsidRPr="001D67B8">
        <w:t xml:space="preserve">, and 200 </w:t>
      </w:r>
      <w:proofErr w:type="spellStart"/>
      <w:r w:rsidR="00250815" w:rsidRPr="001D67B8">
        <w:t>nM</w:t>
      </w:r>
      <w:proofErr w:type="spellEnd"/>
      <w:r w:rsidR="00250815" w:rsidRPr="001D67B8">
        <w:t xml:space="preserve"> respectively.  All conditions were tested in triplicate.  Cells were fed by adding medium to the wells on days 2 and 4 of incubation.  On day 5 of incubation, cells were harvested, counted, and flow cytometry was performed for the megakaryocyte markers CD41 and CD42b </w:t>
      </w:r>
      <w:r w:rsidR="00F54829">
        <w:t>(GP1b)</w:t>
      </w:r>
      <w:r w:rsidR="00F54829" w:rsidRPr="001D67B8">
        <w:t xml:space="preserve"> </w:t>
      </w:r>
      <w:r w:rsidR="00250815" w:rsidRPr="001D67B8">
        <w:t>as above.</w:t>
      </w:r>
    </w:p>
    <w:p w14:paraId="13946ABC" w14:textId="2078D319" w:rsidR="00B440FC" w:rsidRDefault="00B440FC" w:rsidP="00B440FC">
      <w:pPr>
        <w:spacing w:line="480" w:lineRule="auto"/>
      </w:pPr>
      <w:r>
        <w:rPr>
          <w:i/>
          <w:iCs/>
        </w:rPr>
        <w:t>Bleeding evaluation</w:t>
      </w:r>
    </w:p>
    <w:p w14:paraId="564720AD" w14:textId="1CC8C38A" w:rsidR="00B440FC" w:rsidRPr="00B440FC" w:rsidRDefault="00B440FC" w:rsidP="00B440FC">
      <w:pPr>
        <w:spacing w:line="480" w:lineRule="auto"/>
      </w:pPr>
      <w:r>
        <w:tab/>
        <w:t xml:space="preserve">Patients enrolled in the platelet biology study (n= 78) had a bleeding score assessed by review of medical records (modified Buchannan and </w:t>
      </w:r>
      <w:proofErr w:type="spellStart"/>
      <w:r>
        <w:t>Adix</w:t>
      </w:r>
      <w:proofErr w:type="spellEnd"/>
      <w:r>
        <w:t xml:space="preserve"> score as previously described)</w:t>
      </w:r>
      <w:r w:rsidR="00827FE6">
        <w:fldChar w:fldCharType="begin"/>
      </w:r>
      <w:r w:rsidR="00827FE6">
        <w:instrText xml:space="preserve"> ADDIN EN.CITE &lt;EndNote&gt;&lt;Cite&gt;&lt;Author&gt;Buchanan&lt;/Author&gt;&lt;Year&gt;2002&lt;/Year&gt;&lt;RecNum&gt;1571&lt;/RecNum&gt;&lt;DisplayText&gt;&lt;style face="superscript"&gt;7&lt;/style&gt;&lt;/DisplayText&gt;&lt;record&gt;&lt;rec-number&gt;1571&lt;/rec-number&gt;&lt;foreign-keys&gt;&lt;key app="EN" db-id="509af2e0me25wfew0r9xfd0j5fvttaadffav" timestamp="1571430306"&gt;1571&lt;/key&gt;&lt;/foreign-keys&gt;&lt;ref-type name="Journal Article"&gt;17&lt;/ref-type&gt;&lt;contributors&gt;&lt;authors&gt;&lt;author&gt;Buchanan, G. R.&lt;/author&gt;&lt;author&gt;Adix, L.&lt;/author&gt;&lt;/authors&gt;&lt;/contributors&gt;&lt;auth-address&gt;Division of Hematology-Oncology, Department of Pediatrics, The University of Texas Southwestern Medical Center at Dallas, Texas, USA.&lt;/auth-address&gt;&lt;titles&gt;&lt;title&gt;Grading of hemorrhage in children with idiopathic thrombocytopenic purpura&lt;/title&gt;&lt;secondary-title&gt;J Pediatr&lt;/secondary-title&gt;&lt;/titles&gt;&lt;periodical&gt;&lt;full-title&gt;J Pediatr&lt;/full-title&gt;&lt;/periodical&gt;&lt;pages&gt;683-8&lt;/pages&gt;&lt;volume&gt;141&lt;/volume&gt;&lt;number&gt;5&lt;/number&gt;&lt;edition&gt;2002/11/01&lt;/edition&gt;&lt;keywords&gt;&lt;keyword&gt;Adolescent&lt;/keyword&gt;&lt;keyword&gt;Child&lt;/keyword&gt;&lt;keyword&gt;Child, Preschool&lt;/keyword&gt;&lt;keyword&gt;Endpoint Determination&lt;/keyword&gt;&lt;keyword&gt;Female&lt;/keyword&gt;&lt;keyword&gt;*Health Status Indicators&lt;/keyword&gt;&lt;keyword&gt;Humans&lt;/keyword&gt;&lt;keyword&gt;Infant&lt;/keyword&gt;&lt;keyword&gt;Male&lt;/keyword&gt;&lt;keyword&gt;Platelet Count&lt;/keyword&gt;&lt;keyword&gt;Prospective Studies&lt;/keyword&gt;&lt;keyword&gt;*Purpura, Thrombocytopenic, Idiopathic/pathology&lt;/keyword&gt;&lt;/keywords&gt;&lt;dates&gt;&lt;year&gt;2002&lt;/year&gt;&lt;pub-dates&gt;&lt;date&gt;Nov&lt;/date&gt;&lt;/pub-dates&gt;&lt;/dates&gt;&lt;isbn&gt;0022-3476 (Print)&amp;#xD;0022-3476 (Linking)&lt;/isbn&gt;&lt;accession-num&gt;12410198&lt;/accession-num&gt;&lt;urls&gt;&lt;related-urls&gt;&lt;url&gt;https://www.ncbi.nlm.nih.gov/pubmed/12410198&lt;/url&gt;&lt;/related-urls&gt;&lt;/urls&gt;&lt;electronic-resource-num&gt;10.1067/mpd.2002.128547&lt;/electronic-resource-num&gt;&lt;/record&gt;&lt;/Cite&gt;&lt;/EndNote&gt;</w:instrText>
      </w:r>
      <w:r w:rsidR="00827FE6">
        <w:fldChar w:fldCharType="separate"/>
      </w:r>
      <w:r w:rsidR="00827FE6" w:rsidRPr="00827FE6">
        <w:rPr>
          <w:noProof/>
          <w:vertAlign w:val="superscript"/>
        </w:rPr>
        <w:t>7</w:t>
      </w:r>
      <w:r w:rsidR="00827FE6">
        <w:fldChar w:fldCharType="end"/>
      </w:r>
      <w:r>
        <w:t xml:space="preserve">. These scores were correlated with platelet count and platelet surface marker expression. There were 2 patients with known Immune Thrombocytopenia (ITP) and one patient with concomitant </w:t>
      </w:r>
      <w:proofErr w:type="spellStart"/>
      <w:r>
        <w:t>vonWillebrand</w:t>
      </w:r>
      <w:proofErr w:type="spellEnd"/>
      <w:r>
        <w:t xml:space="preserve"> Disease confirmed on hematology evaluation.</w:t>
      </w:r>
    </w:p>
    <w:p w14:paraId="481ECBEB" w14:textId="6CA79605" w:rsidR="00B63922" w:rsidRDefault="00B63922" w:rsidP="00B63922">
      <w:pPr>
        <w:spacing w:line="480" w:lineRule="auto"/>
      </w:pPr>
      <w:r>
        <w:rPr>
          <w:i/>
          <w:iCs/>
        </w:rPr>
        <w:t>Statistical Analysis</w:t>
      </w:r>
    </w:p>
    <w:p w14:paraId="6B388A7F" w14:textId="1508AC26" w:rsidR="00B63922" w:rsidRDefault="006F29BC" w:rsidP="00B63922">
      <w:pPr>
        <w:spacing w:line="480" w:lineRule="auto"/>
        <w:ind w:firstLine="720"/>
      </w:pPr>
      <w:r w:rsidRPr="001D67B8">
        <w:t xml:space="preserve">Data analysis and statistical testing were performed using the R Statistical Programing Language. </w:t>
      </w:r>
      <w:r w:rsidR="00B63922" w:rsidRPr="001D67B8">
        <w:t xml:space="preserve">To assess for association between platelet indices and various patient parameters, statistical models were developed. For data modeled against time, such as platelet count and MPV, a third order polynomial fixed effect of age was employed. For data with repeated </w:t>
      </w:r>
      <w:r w:rsidR="00B63922" w:rsidRPr="001D67B8">
        <w:lastRenderedPageBreak/>
        <w:t>measures, linear mixed-effects models were created using both a subject and subject-age interaction random effect (lme4 package). This limited over-contribution of a single subject being measured multiple times. For models without a time component or repeated measures, a generalized linear model was used.</w:t>
      </w:r>
      <w:r w:rsidR="0016152E">
        <w:t xml:space="preserve"> For </w:t>
      </w:r>
      <w:r w:rsidR="0042781C">
        <w:t>analysis of bleeding score, both Pearson correlation and ordinal logistic regression (ordinal package) approaches were attempted.</w:t>
      </w:r>
      <w:r w:rsidR="00B63922" w:rsidRPr="001D67B8">
        <w:t xml:space="preserve"> To assess difference of continuous variables between two groups, the Wilcox signed rank test was employed. To assess multiple groups, the Kruskal Wallis omnibus test was employed with a Dunn test post hoc analysis corrected in the manner of </w:t>
      </w:r>
      <w:proofErr w:type="spellStart"/>
      <w:r w:rsidR="00B63922" w:rsidRPr="001D67B8">
        <w:t>Benjamini</w:t>
      </w:r>
      <w:proofErr w:type="spellEnd"/>
      <w:r w:rsidR="00B63922" w:rsidRPr="001D67B8">
        <w:t xml:space="preserve"> and Hochberg (FSA package).  For genotype comparisons, </w:t>
      </w:r>
      <w:proofErr w:type="spellStart"/>
      <w:r w:rsidR="00B63922" w:rsidRPr="001D67B8">
        <w:t>Bonferoni</w:t>
      </w:r>
      <w:proofErr w:type="spellEnd"/>
      <w:r w:rsidR="00B63922" w:rsidRPr="001D67B8">
        <w:t xml:space="preserve"> correction was used to control for multiple testing. </w:t>
      </w:r>
    </w:p>
    <w:p w14:paraId="654F4AD4" w14:textId="2DF6965C" w:rsidR="0074476E" w:rsidRDefault="0074476E" w:rsidP="0074476E">
      <w:pPr>
        <w:spacing w:line="480" w:lineRule="auto"/>
      </w:pPr>
    </w:p>
    <w:p w14:paraId="67F31E1D" w14:textId="46F47044" w:rsidR="0074476E" w:rsidRDefault="0074476E" w:rsidP="0074476E">
      <w:pPr>
        <w:spacing w:line="480" w:lineRule="auto"/>
      </w:pPr>
      <w:r>
        <w:rPr>
          <w:b/>
          <w:bCs/>
        </w:rPr>
        <w:t>References</w:t>
      </w:r>
    </w:p>
    <w:p w14:paraId="5CC24C72" w14:textId="77777777" w:rsidR="00827FE6" w:rsidRPr="00827FE6" w:rsidRDefault="00827FE6" w:rsidP="00827FE6">
      <w:pPr>
        <w:pStyle w:val="EndNoteBibliography"/>
        <w:rPr>
          <w:noProof/>
        </w:rPr>
      </w:pPr>
      <w:r>
        <w:fldChar w:fldCharType="begin"/>
      </w:r>
      <w:r>
        <w:instrText xml:space="preserve"> ADDIN EN.REFLIST </w:instrText>
      </w:r>
      <w:r>
        <w:fldChar w:fldCharType="separate"/>
      </w:r>
      <w:r w:rsidRPr="00827FE6">
        <w:rPr>
          <w:noProof/>
        </w:rPr>
        <w:t>1.</w:t>
      </w:r>
      <w:r w:rsidRPr="00827FE6">
        <w:rPr>
          <w:noProof/>
        </w:rPr>
        <w:tab/>
        <w:t xml:space="preserve">Mlynarski EE, Xie M, Taylor D, et al. Rare copy number variants and congenital heart defects in the 22q11.2 deletion syndrome. </w:t>
      </w:r>
      <w:r w:rsidRPr="00827FE6">
        <w:rPr>
          <w:i/>
          <w:noProof/>
        </w:rPr>
        <w:t>Hum Genet</w:t>
      </w:r>
      <w:r w:rsidRPr="00827FE6">
        <w:rPr>
          <w:noProof/>
        </w:rPr>
        <w:t>. 2016;135(3):273-285.</w:t>
      </w:r>
    </w:p>
    <w:p w14:paraId="24FB8D5A" w14:textId="77777777" w:rsidR="00827FE6" w:rsidRPr="00827FE6" w:rsidRDefault="00827FE6" w:rsidP="00827FE6">
      <w:pPr>
        <w:pStyle w:val="EndNoteBibliography"/>
        <w:rPr>
          <w:noProof/>
        </w:rPr>
      </w:pPr>
      <w:r w:rsidRPr="00827FE6">
        <w:rPr>
          <w:noProof/>
        </w:rPr>
        <w:t>2.</w:t>
      </w:r>
      <w:r w:rsidRPr="00827FE6">
        <w:rPr>
          <w:noProof/>
        </w:rPr>
        <w:tab/>
        <w:t xml:space="preserve">Cohen JL, Crowley TB, McGinn DE, et al. 22q and two: 22q11.2 deletion syndrome and coexisting conditions. </w:t>
      </w:r>
      <w:r w:rsidRPr="00827FE6">
        <w:rPr>
          <w:i/>
          <w:noProof/>
        </w:rPr>
        <w:t>Am J Med Genet A</w:t>
      </w:r>
      <w:r w:rsidRPr="00827FE6">
        <w:rPr>
          <w:noProof/>
        </w:rPr>
        <w:t>. 2018;176(10):2203-2214.</w:t>
      </w:r>
    </w:p>
    <w:p w14:paraId="616A8AAA" w14:textId="77777777" w:rsidR="00827FE6" w:rsidRPr="00827FE6" w:rsidRDefault="00827FE6" w:rsidP="00827FE6">
      <w:pPr>
        <w:pStyle w:val="EndNoteBibliography"/>
        <w:rPr>
          <w:noProof/>
        </w:rPr>
      </w:pPr>
      <w:r w:rsidRPr="00827FE6">
        <w:rPr>
          <w:noProof/>
        </w:rPr>
        <w:t>3.</w:t>
      </w:r>
      <w:r w:rsidRPr="00827FE6">
        <w:rPr>
          <w:noProof/>
        </w:rPr>
        <w:tab/>
        <w:t xml:space="preserve">Gur RE, Bassett AS, McDonald-McGinn DM, et al. A neurogenetic model for the study of schizophrenia spectrum disorders: the International 22q11.2 Deletion Syndrome Brain Behavior Consortium. </w:t>
      </w:r>
      <w:r w:rsidRPr="00827FE6">
        <w:rPr>
          <w:i/>
          <w:noProof/>
        </w:rPr>
        <w:t>Mol Psychiatry</w:t>
      </w:r>
      <w:r w:rsidRPr="00827FE6">
        <w:rPr>
          <w:noProof/>
        </w:rPr>
        <w:t>. 2017;22(12):1664-1672.</w:t>
      </w:r>
    </w:p>
    <w:p w14:paraId="4F5674D9" w14:textId="77777777" w:rsidR="00827FE6" w:rsidRPr="00827FE6" w:rsidRDefault="00827FE6" w:rsidP="00827FE6">
      <w:pPr>
        <w:pStyle w:val="EndNoteBibliography"/>
        <w:rPr>
          <w:noProof/>
        </w:rPr>
      </w:pPr>
      <w:r w:rsidRPr="00827FE6">
        <w:rPr>
          <w:noProof/>
        </w:rPr>
        <w:t>4.</w:t>
      </w:r>
      <w:r w:rsidRPr="00827FE6">
        <w:rPr>
          <w:noProof/>
        </w:rPr>
        <w:tab/>
        <w:t xml:space="preserve">Johnston HR, Chopra P, Wingo TS, et al. Reply to Pluss et al.: The strength of PEMapper/PECaller lies in unbiased calling using large sample sizes. </w:t>
      </w:r>
      <w:r w:rsidRPr="00827FE6">
        <w:rPr>
          <w:i/>
          <w:noProof/>
        </w:rPr>
        <w:t>Proc Natl Acad Sci U S A</w:t>
      </w:r>
      <w:r w:rsidRPr="00827FE6">
        <w:rPr>
          <w:noProof/>
        </w:rPr>
        <w:t>. 2017;114(40):E8323.</w:t>
      </w:r>
    </w:p>
    <w:p w14:paraId="42CD818C" w14:textId="77777777" w:rsidR="00827FE6" w:rsidRPr="00827FE6" w:rsidRDefault="00827FE6" w:rsidP="00827FE6">
      <w:pPr>
        <w:pStyle w:val="EndNoteBibliography"/>
        <w:rPr>
          <w:noProof/>
        </w:rPr>
      </w:pPr>
      <w:r w:rsidRPr="00827FE6">
        <w:rPr>
          <w:noProof/>
        </w:rPr>
        <w:t>5.</w:t>
      </w:r>
      <w:r w:rsidRPr="00827FE6">
        <w:rPr>
          <w:noProof/>
        </w:rPr>
        <w:tab/>
        <w:t xml:space="preserve">Maguire JA, Gagne A, Mills JA, Gadue P, French DL. Generation of human control iPS cell line CHOPWT9 from healthy adult peripheral blood mononuclear cells. </w:t>
      </w:r>
      <w:r w:rsidRPr="00827FE6">
        <w:rPr>
          <w:i/>
          <w:noProof/>
        </w:rPr>
        <w:t>Stem Cell Res</w:t>
      </w:r>
      <w:r w:rsidRPr="00827FE6">
        <w:rPr>
          <w:noProof/>
        </w:rPr>
        <w:t>. 2016;16(1):14-16.</w:t>
      </w:r>
    </w:p>
    <w:p w14:paraId="60EFB418" w14:textId="77777777" w:rsidR="00827FE6" w:rsidRPr="00827FE6" w:rsidRDefault="00827FE6" w:rsidP="00827FE6">
      <w:pPr>
        <w:pStyle w:val="EndNoteBibliography"/>
        <w:rPr>
          <w:noProof/>
        </w:rPr>
      </w:pPr>
      <w:r w:rsidRPr="00827FE6">
        <w:rPr>
          <w:noProof/>
        </w:rPr>
        <w:t>6.</w:t>
      </w:r>
      <w:r w:rsidRPr="00827FE6">
        <w:rPr>
          <w:noProof/>
        </w:rPr>
        <w:tab/>
        <w:t xml:space="preserve">Mills JA, Paluru P, Weiss MJ, Gadue P, French DL. Hematopoietic differentiation of pluripotent stem cells in culture. </w:t>
      </w:r>
      <w:r w:rsidRPr="00827FE6">
        <w:rPr>
          <w:i/>
          <w:noProof/>
        </w:rPr>
        <w:t>Methods Mol Biol</w:t>
      </w:r>
      <w:r w:rsidRPr="00827FE6">
        <w:rPr>
          <w:noProof/>
        </w:rPr>
        <w:t>. 2014;1185:181-194.</w:t>
      </w:r>
    </w:p>
    <w:p w14:paraId="66DCED8F" w14:textId="77777777" w:rsidR="00827FE6" w:rsidRPr="00827FE6" w:rsidRDefault="00827FE6" w:rsidP="00827FE6">
      <w:pPr>
        <w:pStyle w:val="EndNoteBibliography"/>
        <w:rPr>
          <w:noProof/>
        </w:rPr>
      </w:pPr>
      <w:r w:rsidRPr="00827FE6">
        <w:rPr>
          <w:noProof/>
        </w:rPr>
        <w:t>7.</w:t>
      </w:r>
      <w:r w:rsidRPr="00827FE6">
        <w:rPr>
          <w:noProof/>
        </w:rPr>
        <w:tab/>
        <w:t xml:space="preserve">Buchanan GR, Adix L. Grading of hemorrhage in children with idiopathic thrombocytopenic purpura. </w:t>
      </w:r>
      <w:r w:rsidRPr="00827FE6">
        <w:rPr>
          <w:i/>
          <w:noProof/>
        </w:rPr>
        <w:t>J Pediatr</w:t>
      </w:r>
      <w:r w:rsidRPr="00827FE6">
        <w:rPr>
          <w:noProof/>
        </w:rPr>
        <w:t>. 2002;141(5):683-688.</w:t>
      </w:r>
    </w:p>
    <w:p w14:paraId="2A83C02A" w14:textId="449275EB" w:rsidR="0074476E" w:rsidRPr="0074476E" w:rsidRDefault="00827FE6" w:rsidP="00827FE6">
      <w:pPr>
        <w:spacing w:line="480" w:lineRule="auto"/>
      </w:pPr>
      <w:r>
        <w:fldChar w:fldCharType="end"/>
      </w:r>
    </w:p>
    <w:p w14:paraId="60AF60BE" w14:textId="77777777" w:rsidR="00295121" w:rsidRDefault="00295121" w:rsidP="006F29BC">
      <w:pPr>
        <w:spacing w:after="48" w:line="259" w:lineRule="auto"/>
        <w:ind w:left="275"/>
      </w:pPr>
    </w:p>
    <w:p w14:paraId="5E3B15DA" w14:textId="77777777" w:rsidR="00295121" w:rsidRDefault="00295121">
      <w:r>
        <w:br w:type="page"/>
      </w:r>
    </w:p>
    <w:p w14:paraId="6C8F184A" w14:textId="7BF76DC5" w:rsidR="00295121" w:rsidRPr="00295121" w:rsidRDefault="00295121" w:rsidP="006F29BC">
      <w:pPr>
        <w:spacing w:after="48" w:line="259" w:lineRule="auto"/>
        <w:ind w:left="275"/>
        <w:rPr>
          <w:b/>
          <w:bCs/>
        </w:rPr>
      </w:pPr>
      <w:r w:rsidRPr="00295121">
        <w:rPr>
          <w:b/>
          <w:bCs/>
        </w:rPr>
        <w:lastRenderedPageBreak/>
        <w:t xml:space="preserve">Supplemental Data: </w:t>
      </w:r>
    </w:p>
    <w:p w14:paraId="64A07D65" w14:textId="77777777" w:rsidR="00295121" w:rsidRDefault="00295121" w:rsidP="006F29BC">
      <w:pPr>
        <w:spacing w:after="48" w:line="259" w:lineRule="auto"/>
        <w:ind w:left="275"/>
        <w:rPr>
          <w:i/>
          <w:iCs/>
        </w:rPr>
      </w:pPr>
      <w:r>
        <w:rPr>
          <w:i/>
          <w:iCs/>
        </w:rPr>
        <w:t>Supplemental genetic analysis data</w:t>
      </w:r>
    </w:p>
    <w:p w14:paraId="6FBCCEC0" w14:textId="1A62E364" w:rsidR="00295121" w:rsidRDefault="00295121" w:rsidP="006F29BC">
      <w:pPr>
        <w:spacing w:after="48" w:line="259" w:lineRule="auto"/>
        <w:ind w:left="275"/>
      </w:pPr>
      <w:r>
        <w:t xml:space="preserve">While hemizygosity for </w:t>
      </w:r>
      <w:r>
        <w:t xml:space="preserve">the common variant, </w:t>
      </w:r>
      <w:r w:rsidRPr="001D67B8">
        <w:t>rs35098261</w:t>
      </w:r>
      <w:r>
        <w:t>,</w:t>
      </w:r>
      <w:r w:rsidRPr="001D67B8">
        <w:t xml:space="preserve"> was </w:t>
      </w:r>
      <w:r>
        <w:t xml:space="preserve">initially </w:t>
      </w:r>
      <w:r w:rsidRPr="001D67B8">
        <w:t xml:space="preserve">associated with both decreased platelet count and increased MPV </w:t>
      </w:r>
      <w:r>
        <w:t>this</w:t>
      </w:r>
      <w:r w:rsidRPr="001D67B8">
        <w:t xml:space="preserve"> </w:t>
      </w:r>
      <w:r w:rsidRPr="001D67B8">
        <w:t xml:space="preserve">was not significant after correcting for multiple testing (n = 14). We </w:t>
      </w:r>
      <w:r>
        <w:t>found no associated</w:t>
      </w:r>
      <w:r w:rsidRPr="001D67B8">
        <w:t xml:space="preserve"> common variation at the </w:t>
      </w:r>
      <w:r w:rsidRPr="001D67B8">
        <w:rPr>
          <w:i/>
          <w:iCs/>
        </w:rPr>
        <w:t>TUBB1</w:t>
      </w:r>
      <w:r w:rsidRPr="001D67B8">
        <w:t xml:space="preserve"> and </w:t>
      </w:r>
      <w:r w:rsidRPr="001D67B8">
        <w:rPr>
          <w:i/>
          <w:iCs/>
        </w:rPr>
        <w:t>ACTN1</w:t>
      </w:r>
      <w:r w:rsidRPr="001D67B8">
        <w:t xml:space="preserve"> loci</w:t>
      </w:r>
      <w:r>
        <w:t xml:space="preserve"> (independently associated with platelet values)</w:t>
      </w:r>
      <w:r w:rsidRPr="001D67B8">
        <w:t xml:space="preserve">. </w:t>
      </w:r>
    </w:p>
    <w:p w14:paraId="7C1E0656" w14:textId="77777777" w:rsidR="00295121" w:rsidRDefault="00295121" w:rsidP="006F29BC">
      <w:pPr>
        <w:spacing w:after="48" w:line="259" w:lineRule="auto"/>
        <w:ind w:left="275"/>
      </w:pPr>
    </w:p>
    <w:p w14:paraId="77146B72" w14:textId="39548FD1" w:rsidR="006F29BC" w:rsidRDefault="008F518F" w:rsidP="006F29BC">
      <w:pPr>
        <w:spacing w:after="48" w:line="259" w:lineRule="auto"/>
        <w:ind w:left="275"/>
      </w:pPr>
      <w:r>
        <w:rPr>
          <w:rFonts w:ascii="Calibri" w:eastAsia="Calibri" w:hAnsi="Calibri" w:cs="Calibri"/>
          <w:noProof/>
          <w:sz w:val="22"/>
        </w:rPr>
        <w:drawing>
          <wp:inline distT="0" distB="0" distL="0" distR="0" wp14:anchorId="0839F67A" wp14:editId="13681DB8">
            <wp:extent cx="4207565" cy="472002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15429" cy="4728847"/>
                    </a:xfrm>
                    <a:prstGeom prst="rect">
                      <a:avLst/>
                    </a:prstGeom>
                  </pic:spPr>
                </pic:pic>
              </a:graphicData>
            </a:graphic>
          </wp:inline>
        </w:drawing>
      </w:r>
    </w:p>
    <w:p w14:paraId="656ADDE9" w14:textId="36C71C64" w:rsidR="006F29BC" w:rsidRDefault="006F29BC" w:rsidP="006F29BC">
      <w:pPr>
        <w:spacing w:after="199" w:line="259" w:lineRule="auto"/>
        <w:jc w:val="right"/>
      </w:pPr>
    </w:p>
    <w:p w14:paraId="4FD02A41" w14:textId="0F1B9BFB" w:rsidR="00F14CA7" w:rsidRDefault="006F29BC" w:rsidP="006F29BC">
      <w:pPr>
        <w:ind w:left="-5"/>
      </w:pPr>
      <w:r>
        <w:rPr>
          <w:b/>
        </w:rPr>
        <w:t xml:space="preserve">Supplementary Figure 1: </w:t>
      </w:r>
      <w:r>
        <w:t xml:space="preserve">Immature platelet fraction over time among individuals with 22q11.2DS. Pink line (LOESS fit) and dots (individual values) are female individuals while blue represents males. Grey areas represent 95% confidence interval of the mean. </w:t>
      </w:r>
    </w:p>
    <w:p w14:paraId="3CFC5397" w14:textId="77777777" w:rsidR="004947B9" w:rsidRPr="001D67B8" w:rsidRDefault="004947B9" w:rsidP="004947B9">
      <w:pPr>
        <w:spacing w:line="480" w:lineRule="auto"/>
      </w:pPr>
      <w:r>
        <w:rPr>
          <w:noProof/>
        </w:rPr>
        <w:lastRenderedPageBreak/>
        <w:drawing>
          <wp:inline distT="0" distB="0" distL="0" distR="0" wp14:anchorId="50240285" wp14:editId="108196C4">
            <wp:extent cx="5943600" cy="3706495"/>
            <wp:effectExtent l="0" t="0" r="0" b="1905"/>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06495"/>
                    </a:xfrm>
                    <a:prstGeom prst="rect">
                      <a:avLst/>
                    </a:prstGeom>
                  </pic:spPr>
                </pic:pic>
              </a:graphicData>
            </a:graphic>
          </wp:inline>
        </w:drawing>
      </w:r>
      <w:r w:rsidRPr="00D90B38">
        <w:rPr>
          <w:noProof/>
        </w:rPr>
        <w:t xml:space="preserve"> </w:t>
      </w:r>
    </w:p>
    <w:p w14:paraId="371F8AFE" w14:textId="65A5E63E" w:rsidR="004947B9" w:rsidRDefault="004947B9" w:rsidP="004947B9">
      <w:r>
        <w:rPr>
          <w:b/>
          <w:bCs/>
        </w:rPr>
        <w:t xml:space="preserve">Supplementary </w:t>
      </w:r>
      <w:r w:rsidRPr="001D67B8">
        <w:rPr>
          <w:b/>
          <w:bCs/>
        </w:rPr>
        <w:t xml:space="preserve">Figure 2: </w:t>
      </w:r>
      <w:r w:rsidRPr="001D67B8">
        <w:t xml:space="preserve">Platelet count and </w:t>
      </w:r>
      <w:r>
        <w:t>MPV</w:t>
      </w:r>
      <w:r w:rsidRPr="001D67B8">
        <w:t xml:space="preserve"> </w:t>
      </w:r>
      <w:r>
        <w:t>related to</w:t>
      </w:r>
      <w:r w:rsidRPr="001D67B8">
        <w:t xml:space="preserve"> thyroid hormone</w:t>
      </w:r>
      <w:r>
        <w:t xml:space="preserve"> and congenital heart disease severity</w:t>
      </w:r>
      <w:r w:rsidRPr="001D67B8">
        <w:t>.</w:t>
      </w:r>
      <w:r>
        <w:rPr>
          <w:b/>
          <w:bCs/>
        </w:rPr>
        <w:t xml:space="preserve"> </w:t>
      </w:r>
      <w:r w:rsidRPr="001D67B8">
        <w:rPr>
          <w:b/>
          <w:bCs/>
        </w:rPr>
        <w:t>A</w:t>
      </w:r>
      <w:r w:rsidRPr="001D67B8">
        <w:t xml:space="preserve">. </w:t>
      </w:r>
      <w:r>
        <w:t>P</w:t>
      </w:r>
      <w:r w:rsidRPr="001D67B8">
        <w:t xml:space="preserve">latelet count </w:t>
      </w:r>
      <w:r>
        <w:t>vs</w:t>
      </w:r>
      <w:r w:rsidRPr="001D67B8">
        <w:t xml:space="preserve"> simultaneous thyroid-stimulating hormone (TSH) measurement</w:t>
      </w:r>
      <w:r>
        <w:t xml:space="preserve"> for female (pink) and male (cyan) individuals.</w:t>
      </w:r>
      <w:r w:rsidRPr="001D67B8">
        <w:t xml:space="preserve"> The colored lines indicate a generalized linear model fit or that sex with 95% confidence interval </w:t>
      </w:r>
      <w:r>
        <w:t>(</w:t>
      </w:r>
      <w:r w:rsidRPr="001D67B8">
        <w:t>gray channels</w:t>
      </w:r>
      <w:r>
        <w:t>)</w:t>
      </w:r>
      <w:r w:rsidRPr="001D67B8">
        <w:t xml:space="preserve">. </w:t>
      </w:r>
      <w:r w:rsidRPr="001D67B8">
        <w:rPr>
          <w:b/>
          <w:bCs/>
        </w:rPr>
        <w:t>B</w:t>
      </w:r>
      <w:r w:rsidRPr="001D67B8">
        <w:t xml:space="preserve">. </w:t>
      </w:r>
      <w:r>
        <w:t>As (A) but for MPV</w:t>
      </w:r>
      <w:r w:rsidRPr="001D67B8">
        <w:t xml:space="preserve"> and TSH. </w:t>
      </w:r>
      <w:r w:rsidRPr="001D67B8">
        <w:rPr>
          <w:b/>
          <w:bCs/>
        </w:rPr>
        <w:t>C.</w:t>
      </w:r>
      <w:r w:rsidRPr="001D67B8">
        <w:t xml:space="preserve"> </w:t>
      </w:r>
      <w:r>
        <w:t>As (A) but for PC</w:t>
      </w:r>
      <w:r w:rsidRPr="001D67B8">
        <w:t xml:space="preserve"> and thyroxine (T4). </w:t>
      </w:r>
      <w:r w:rsidRPr="001D67B8">
        <w:rPr>
          <w:b/>
          <w:bCs/>
        </w:rPr>
        <w:t>D.</w:t>
      </w:r>
      <w:r w:rsidRPr="001D67B8">
        <w:t xml:space="preserve"> </w:t>
      </w:r>
      <w:r>
        <w:t>As (A) but for</w:t>
      </w:r>
      <w:r w:rsidRPr="001D67B8">
        <w:t xml:space="preserve"> MPV and T4. </w:t>
      </w:r>
      <w:r w:rsidRPr="001D67B8">
        <w:rPr>
          <w:b/>
          <w:bCs/>
        </w:rPr>
        <w:t xml:space="preserve">E. </w:t>
      </w:r>
      <w:r w:rsidRPr="001D67B8">
        <w:t xml:space="preserve">iPSC derived megakaryocytes </w:t>
      </w:r>
      <w:r>
        <w:t xml:space="preserve">on </w:t>
      </w:r>
      <w:r w:rsidRPr="001D67B8">
        <w:t xml:space="preserve">day 5 of differentiation </w:t>
      </w:r>
      <w:r>
        <w:t>versus</w:t>
      </w:r>
      <w:r w:rsidRPr="001D67B8">
        <w:t xml:space="preserve"> T4 (x-axis). Broken line indicates control cell numbers. n=3, p&lt;0.001.</w:t>
      </w:r>
      <w:r>
        <w:t xml:space="preserve"> </w:t>
      </w:r>
      <w:r>
        <w:rPr>
          <w:b/>
          <w:bCs/>
        </w:rPr>
        <w:t xml:space="preserve">F. </w:t>
      </w:r>
      <w:r>
        <w:t>C</w:t>
      </w:r>
      <w:r w:rsidRPr="001D67B8">
        <w:t xml:space="preserve">ongenital heart disease severity (varying shades of grey boxes) and by decade of life. Whiskers represent minimum and maximum (excluding outliers); middle line represents median; boxes represent interquartile range. Dots represent individual values (including outliers) male </w:t>
      </w:r>
      <w:r>
        <w:t>(blue) and</w:t>
      </w:r>
      <w:r w:rsidRPr="001D67B8">
        <w:t xml:space="preserve"> female </w:t>
      </w:r>
      <w:r>
        <w:t xml:space="preserve">(pink) </w:t>
      </w:r>
      <w:r w:rsidRPr="001D67B8">
        <w:t>individuals.</w:t>
      </w:r>
    </w:p>
    <w:p w14:paraId="313B94A5" w14:textId="2817A8AF" w:rsidR="00F14CA7" w:rsidRDefault="00F14CA7">
      <w:r>
        <w:br w:type="page"/>
      </w:r>
    </w:p>
    <w:p w14:paraId="2EAEF893" w14:textId="77777777" w:rsidR="004947B9" w:rsidRDefault="004947B9"/>
    <w:p w14:paraId="11413F07" w14:textId="77777777" w:rsidR="006F29BC" w:rsidRDefault="006F29BC" w:rsidP="006F29BC">
      <w:pPr>
        <w:ind w:left="-5"/>
      </w:pPr>
    </w:p>
    <w:p w14:paraId="7FF1EE0E" w14:textId="77777777" w:rsidR="006F29BC" w:rsidRDefault="006F29BC" w:rsidP="006F29BC">
      <w:pPr>
        <w:spacing w:after="247" w:line="259" w:lineRule="auto"/>
      </w:pPr>
      <w:r>
        <w:t xml:space="preserve"> </w:t>
      </w:r>
    </w:p>
    <w:p w14:paraId="7F46853F" w14:textId="77777777" w:rsidR="006F29BC" w:rsidRDefault="006F29BC" w:rsidP="006F29BC">
      <w:pPr>
        <w:spacing w:line="259" w:lineRule="auto"/>
      </w:pPr>
      <w:r>
        <w:t xml:space="preserve"> </w:t>
      </w:r>
      <w:r>
        <w:tab/>
        <w:t xml:space="preserve"> </w:t>
      </w:r>
    </w:p>
    <w:p w14:paraId="4F72ACF5" w14:textId="2122B939" w:rsidR="006F29BC" w:rsidRDefault="006F29BC" w:rsidP="006F29BC">
      <w:pPr>
        <w:ind w:left="-5"/>
      </w:pPr>
      <w:r>
        <w:rPr>
          <w:noProof/>
        </w:rPr>
        <w:drawing>
          <wp:anchor distT="0" distB="0" distL="114300" distR="114300" simplePos="0" relativeHeight="251659264" behindDoc="0" locked="0" layoutInCell="1" allowOverlap="0" wp14:anchorId="4E8F7622" wp14:editId="70B3C6D2">
            <wp:simplePos x="0" y="0"/>
            <wp:positionH relativeFrom="page">
              <wp:posOffset>926981</wp:posOffset>
            </wp:positionH>
            <wp:positionV relativeFrom="page">
              <wp:posOffset>926981</wp:posOffset>
            </wp:positionV>
            <wp:extent cx="5943600" cy="1844675"/>
            <wp:effectExtent l="0" t="0" r="0" b="0"/>
            <wp:wrapTopAndBottom/>
            <wp:docPr id="518" name="Picture 518" descr="Graphical user interface, text&#10;&#10;Description automatically generated"/>
            <wp:cNvGraphicFramePr/>
            <a:graphic xmlns:a="http://schemas.openxmlformats.org/drawingml/2006/main">
              <a:graphicData uri="http://schemas.openxmlformats.org/drawingml/2006/picture">
                <pic:pic xmlns:pic="http://schemas.openxmlformats.org/drawingml/2006/picture">
                  <pic:nvPicPr>
                    <pic:cNvPr id="518" name="Picture 518" descr="Graphical user interface, text&#10;&#10;Description automatically generated"/>
                    <pic:cNvPicPr/>
                  </pic:nvPicPr>
                  <pic:blipFill>
                    <a:blip r:embed="rId6"/>
                    <a:stretch>
                      <a:fillRect/>
                    </a:stretch>
                  </pic:blipFill>
                  <pic:spPr>
                    <a:xfrm>
                      <a:off x="0" y="0"/>
                      <a:ext cx="5943600" cy="1844675"/>
                    </a:xfrm>
                    <a:prstGeom prst="rect">
                      <a:avLst/>
                    </a:prstGeom>
                  </pic:spPr>
                </pic:pic>
              </a:graphicData>
            </a:graphic>
          </wp:anchor>
        </w:drawing>
      </w:r>
      <w:r>
        <w:rPr>
          <w:b/>
        </w:rPr>
        <w:t xml:space="preserve">Supplementary Figure </w:t>
      </w:r>
      <w:r w:rsidR="004947B9">
        <w:rPr>
          <w:b/>
        </w:rPr>
        <w:t>3</w:t>
      </w:r>
      <w:r>
        <w:t xml:space="preserve">: Schematic representation of the organization of low copy repeats and notable genes in the 22q11.2 region.  </w:t>
      </w:r>
      <w:r>
        <w:br w:type="page"/>
      </w:r>
    </w:p>
    <w:p w14:paraId="7D622292" w14:textId="18839835" w:rsidR="006F29BC" w:rsidRDefault="006F29BC" w:rsidP="006F29BC">
      <w:pPr>
        <w:spacing w:after="180" w:line="259" w:lineRule="auto"/>
        <w:ind w:left="92"/>
      </w:pPr>
    </w:p>
    <w:p w14:paraId="38D526A3" w14:textId="3683F256" w:rsidR="006F29BC" w:rsidRDefault="00A73CCE" w:rsidP="006F29BC">
      <w:pPr>
        <w:tabs>
          <w:tab w:val="right" w:pos="9420"/>
        </w:tabs>
        <w:spacing w:after="205" w:line="259" w:lineRule="auto"/>
      </w:pPr>
      <w:r>
        <w:rPr>
          <w:noProof/>
        </w:rPr>
        <w:drawing>
          <wp:inline distT="0" distB="0" distL="0" distR="0" wp14:anchorId="7EF4A654" wp14:editId="04D0C4FD">
            <wp:extent cx="5943600" cy="59436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6F29BC">
        <w:tab/>
        <w:t xml:space="preserve"> </w:t>
      </w:r>
    </w:p>
    <w:p w14:paraId="64380EC2" w14:textId="4BAE8C02" w:rsidR="006F29BC" w:rsidRDefault="006F29BC" w:rsidP="006F29BC">
      <w:pPr>
        <w:spacing w:after="252" w:line="259" w:lineRule="auto"/>
        <w:ind w:left="-5"/>
      </w:pPr>
      <w:r>
        <w:rPr>
          <w:b/>
        </w:rPr>
        <w:t xml:space="preserve">Supplementary Figure </w:t>
      </w:r>
      <w:r w:rsidR="004947B9">
        <w:rPr>
          <w:b/>
        </w:rPr>
        <w:t>4</w:t>
      </w:r>
      <w:r>
        <w:t xml:space="preserve">: Platelet parameters versus GP1b expression. (A) Ratio of </w:t>
      </w:r>
    </w:p>
    <w:p w14:paraId="559B169F" w14:textId="50F7F1CB" w:rsidR="006F29BC" w:rsidRDefault="00F54829" w:rsidP="006F29BC">
      <w:pPr>
        <w:ind w:left="-5"/>
      </w:pPr>
      <w:r>
        <w:t>GP1b</w:t>
      </w:r>
      <w:r w:rsidR="006F29BC">
        <w:t xml:space="preserve">/CD41 expression versus platelet count for patients with 22q11.2DS (orange dots) versus control (blue dots) individuals. Blue line represents a linear model fit and grey area is 95% confidence interval. (B) as in (A) but for Mean Platelet Volume. </w:t>
      </w:r>
    </w:p>
    <w:p w14:paraId="1E863F45" w14:textId="77777777" w:rsidR="006F29BC" w:rsidRPr="001D67B8" w:rsidRDefault="006F29BC" w:rsidP="00B63922">
      <w:pPr>
        <w:spacing w:line="480" w:lineRule="auto"/>
        <w:ind w:firstLine="720"/>
      </w:pPr>
    </w:p>
    <w:p w14:paraId="74333300" w14:textId="77777777" w:rsidR="00B63922" w:rsidRPr="00B63922" w:rsidRDefault="00B63922" w:rsidP="00250815">
      <w:pPr>
        <w:spacing w:line="480" w:lineRule="auto"/>
        <w:ind w:firstLine="720"/>
      </w:pPr>
    </w:p>
    <w:p w14:paraId="17E26587" w14:textId="41C29296" w:rsidR="00827FE6" w:rsidRDefault="00827FE6">
      <w:r>
        <w:br w:type="page"/>
      </w:r>
    </w:p>
    <w:p w14:paraId="607E52A4" w14:textId="693548B9" w:rsidR="00250815" w:rsidRDefault="00250815" w:rsidP="00250815">
      <w:pPr>
        <w:spacing w:line="480" w:lineRule="auto"/>
      </w:pPr>
    </w:p>
    <w:p w14:paraId="3C33D7AB" w14:textId="3C749BE6" w:rsidR="00827FE6" w:rsidRDefault="00A73CCE" w:rsidP="00250815">
      <w:pPr>
        <w:spacing w:line="480" w:lineRule="auto"/>
      </w:pPr>
      <w:r>
        <w:rPr>
          <w:noProof/>
        </w:rPr>
        <w:drawing>
          <wp:inline distT="0" distB="0" distL="0" distR="0" wp14:anchorId="608D96A7" wp14:editId="20BE8B37">
            <wp:extent cx="5943600" cy="5943600"/>
            <wp:effectExtent l="0" t="0" r="0" b="0"/>
            <wp:docPr id="3" name="Picture 3"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2904788" w14:textId="1E2C3AEA" w:rsidR="00827FE6" w:rsidRPr="00827FE6" w:rsidRDefault="00827FE6" w:rsidP="00250815">
      <w:pPr>
        <w:spacing w:line="480" w:lineRule="auto"/>
      </w:pPr>
      <w:r>
        <w:rPr>
          <w:b/>
          <w:bCs/>
        </w:rPr>
        <w:t xml:space="preserve">Supplementary Figure </w:t>
      </w:r>
      <w:r w:rsidR="004947B9">
        <w:rPr>
          <w:b/>
          <w:bCs/>
        </w:rPr>
        <w:t>5</w:t>
      </w:r>
      <w:r>
        <w:rPr>
          <w:b/>
          <w:bCs/>
        </w:rPr>
        <w:t>:</w:t>
      </w:r>
      <w:r>
        <w:t xml:space="preserve"> Platelet parameters versus bleeding score. (A) comparison of bleeding score and platelet count. (B) comparison of </w:t>
      </w:r>
      <w:r w:rsidR="00F54829">
        <w:t>GP1</w:t>
      </w:r>
      <w:proofErr w:type="gramStart"/>
      <w:r w:rsidR="00F54829">
        <w:t xml:space="preserve">b </w:t>
      </w:r>
      <w:r>
        <w:t>:</w:t>
      </w:r>
      <w:proofErr w:type="gramEnd"/>
      <w:r w:rsidR="00F54829">
        <w:t xml:space="preserve"> </w:t>
      </w:r>
      <w:r>
        <w:t>CD41 ratio versus bleeding score.</w:t>
      </w:r>
      <w:r w:rsidR="00E83B97">
        <w:t xml:space="preserve"> Pink points are female participants while blue represents males.</w:t>
      </w:r>
    </w:p>
    <w:sectPr w:rsidR="00827FE6" w:rsidRPr="00827F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9af2e0me25wfew0r9xfd0j5fvttaadffav&quot;&gt;My EndNote Library-Converted&lt;record-ids&gt;&lt;item&gt;587&lt;/item&gt;&lt;item&gt;1571&lt;/item&gt;&lt;item&gt;1683&lt;/item&gt;&lt;item&gt;1686&lt;/item&gt;&lt;item&gt;1689&lt;/item&gt;&lt;item&gt;1700&lt;/item&gt;&lt;item&gt;1701&lt;/item&gt;&lt;/record-ids&gt;&lt;/item&gt;&lt;/Libraries&gt;"/>
  </w:docVars>
  <w:rsids>
    <w:rsidRoot w:val="00250815"/>
    <w:rsid w:val="000A51A9"/>
    <w:rsid w:val="000B1BE3"/>
    <w:rsid w:val="000F409A"/>
    <w:rsid w:val="00103637"/>
    <w:rsid w:val="00103D3D"/>
    <w:rsid w:val="001206B8"/>
    <w:rsid w:val="0016152E"/>
    <w:rsid w:val="001D6A1F"/>
    <w:rsid w:val="001F5D3D"/>
    <w:rsid w:val="00244DB9"/>
    <w:rsid w:val="00250815"/>
    <w:rsid w:val="002739C0"/>
    <w:rsid w:val="00274A1D"/>
    <w:rsid w:val="00295121"/>
    <w:rsid w:val="002A5D9A"/>
    <w:rsid w:val="002B287E"/>
    <w:rsid w:val="002F6073"/>
    <w:rsid w:val="00333264"/>
    <w:rsid w:val="00353E03"/>
    <w:rsid w:val="0036760C"/>
    <w:rsid w:val="003765B8"/>
    <w:rsid w:val="003F4B01"/>
    <w:rsid w:val="003F7C14"/>
    <w:rsid w:val="00424008"/>
    <w:rsid w:val="0042781C"/>
    <w:rsid w:val="004312C6"/>
    <w:rsid w:val="004424A0"/>
    <w:rsid w:val="004947B9"/>
    <w:rsid w:val="004A1026"/>
    <w:rsid w:val="004B4FD6"/>
    <w:rsid w:val="00540108"/>
    <w:rsid w:val="0054675E"/>
    <w:rsid w:val="005631B0"/>
    <w:rsid w:val="005A6B04"/>
    <w:rsid w:val="005C0152"/>
    <w:rsid w:val="0063796B"/>
    <w:rsid w:val="00643A73"/>
    <w:rsid w:val="006674DE"/>
    <w:rsid w:val="00693AD6"/>
    <w:rsid w:val="006A6D1B"/>
    <w:rsid w:val="006A7B3A"/>
    <w:rsid w:val="006D13F6"/>
    <w:rsid w:val="006D3527"/>
    <w:rsid w:val="006D682F"/>
    <w:rsid w:val="006F29BC"/>
    <w:rsid w:val="006F2B50"/>
    <w:rsid w:val="00711F9B"/>
    <w:rsid w:val="0074476E"/>
    <w:rsid w:val="007A5AD8"/>
    <w:rsid w:val="007B48C9"/>
    <w:rsid w:val="007B7EAE"/>
    <w:rsid w:val="00810D6B"/>
    <w:rsid w:val="00826338"/>
    <w:rsid w:val="00827FE6"/>
    <w:rsid w:val="008D3DAF"/>
    <w:rsid w:val="008F3EDB"/>
    <w:rsid w:val="008F518F"/>
    <w:rsid w:val="00926CA2"/>
    <w:rsid w:val="00944932"/>
    <w:rsid w:val="00947D2C"/>
    <w:rsid w:val="00962ABC"/>
    <w:rsid w:val="009B1786"/>
    <w:rsid w:val="009C0B0C"/>
    <w:rsid w:val="009E6C5D"/>
    <w:rsid w:val="00A73CCE"/>
    <w:rsid w:val="00AC39A5"/>
    <w:rsid w:val="00B27383"/>
    <w:rsid w:val="00B440FC"/>
    <w:rsid w:val="00B61661"/>
    <w:rsid w:val="00B63922"/>
    <w:rsid w:val="00BB5516"/>
    <w:rsid w:val="00BD0F17"/>
    <w:rsid w:val="00C041F9"/>
    <w:rsid w:val="00C11383"/>
    <w:rsid w:val="00C5384D"/>
    <w:rsid w:val="00C768FA"/>
    <w:rsid w:val="00CC7326"/>
    <w:rsid w:val="00CD675F"/>
    <w:rsid w:val="00D97079"/>
    <w:rsid w:val="00DA330E"/>
    <w:rsid w:val="00DC02F7"/>
    <w:rsid w:val="00E12C38"/>
    <w:rsid w:val="00E531AA"/>
    <w:rsid w:val="00E83B97"/>
    <w:rsid w:val="00E9275F"/>
    <w:rsid w:val="00E96C89"/>
    <w:rsid w:val="00E97255"/>
    <w:rsid w:val="00EB4521"/>
    <w:rsid w:val="00ED122E"/>
    <w:rsid w:val="00F14CA7"/>
    <w:rsid w:val="00F54829"/>
    <w:rsid w:val="00FB5399"/>
    <w:rsid w:val="00FF6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5F4F7"/>
  <w15:chartTrackingRefBased/>
  <w15:docId w15:val="{760A1A54-B49C-A242-AC71-21B16BF30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81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2B50"/>
    <w:pPr>
      <w:jc w:val="center"/>
    </w:pPr>
  </w:style>
  <w:style w:type="character" w:customStyle="1" w:styleId="EndNoteBibliographyTitleChar">
    <w:name w:val="EndNote Bibliography Title Char"/>
    <w:basedOn w:val="DefaultParagraphFont"/>
    <w:link w:val="EndNoteBibliographyTitle"/>
    <w:rsid w:val="006F2B50"/>
    <w:rPr>
      <w:rFonts w:ascii="Times New Roman" w:eastAsia="Times New Roman" w:hAnsi="Times New Roman" w:cs="Times New Roman"/>
    </w:rPr>
  </w:style>
  <w:style w:type="paragraph" w:customStyle="1" w:styleId="EndNoteBibliography">
    <w:name w:val="EndNote Bibliography"/>
    <w:basedOn w:val="Normal"/>
    <w:link w:val="EndNoteBibliographyChar"/>
    <w:rsid w:val="006F2B50"/>
  </w:style>
  <w:style w:type="character" w:customStyle="1" w:styleId="EndNoteBibliographyChar">
    <w:name w:val="EndNote Bibliography Char"/>
    <w:basedOn w:val="DefaultParagraphFont"/>
    <w:link w:val="EndNoteBibliography"/>
    <w:rsid w:val="006F2B50"/>
    <w:rPr>
      <w:rFonts w:ascii="Times New Roman" w:eastAsia="Times New Roman" w:hAnsi="Times New Roman" w:cs="Times New Roman"/>
    </w:rPr>
  </w:style>
  <w:style w:type="paragraph" w:styleId="Revision">
    <w:name w:val="Revision"/>
    <w:hidden/>
    <w:uiPriority w:val="99"/>
    <w:semiHidden/>
    <w:rsid w:val="000A51A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336</Words>
  <Characters>1331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Michele P</dc:creator>
  <cp:keywords/>
  <dc:description/>
  <cp:lastModifiedBy>Lambert, Michele P</cp:lastModifiedBy>
  <cp:revision>4</cp:revision>
  <dcterms:created xsi:type="dcterms:W3CDTF">2022-03-21T19:41:00Z</dcterms:created>
  <dcterms:modified xsi:type="dcterms:W3CDTF">2022-06-10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U5qfyEaT"/&gt;&lt;style id="" hasBibliography="0" bibliographyStyleHasBeenSet="0"/&gt;&lt;prefs/&gt;&lt;/data&gt;</vt:lpwstr>
  </property>
</Properties>
</file>